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92E" w:rsidRDefault="00035588">
      <w:bookmarkStart w:id="0" w:name="_GoBack"/>
      <w:bookmarkEnd w:id="0"/>
      <w:proofErr w:type="gramStart"/>
      <w:r w:rsidRPr="00035588">
        <w:t>Supplementary Table 1.</w:t>
      </w:r>
      <w:proofErr w:type="gramEnd"/>
      <w:r w:rsidRPr="00035588">
        <w:t xml:space="preserve"> The composition of ten most common herbs formulas prescribed for</w:t>
      </w:r>
      <w:r>
        <w:rPr>
          <w:rFonts w:hint="eastAsia"/>
        </w:rPr>
        <w:t xml:space="preserve"> chronic kidney 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9"/>
        <w:gridCol w:w="5973"/>
      </w:tblGrid>
      <w:tr w:rsidR="009B092E" w:rsidRPr="00683E5A" w:rsidTr="009B092E">
        <w:trPr>
          <w:trHeight w:val="330"/>
        </w:trPr>
        <w:tc>
          <w:tcPr>
            <w:tcW w:w="2312" w:type="dxa"/>
            <w:noWrap/>
            <w:hideMark/>
          </w:tcPr>
          <w:p w:rsidR="009B092E" w:rsidRPr="00874DCA" w:rsidRDefault="009B092E" w:rsidP="002D2C60">
            <w:r w:rsidRPr="00874DCA">
              <w:t>Ten formulas</w:t>
            </w:r>
          </w:p>
        </w:tc>
        <w:tc>
          <w:tcPr>
            <w:tcW w:w="6210" w:type="dxa"/>
            <w:noWrap/>
            <w:hideMark/>
          </w:tcPr>
          <w:p w:rsidR="009B092E" w:rsidRDefault="009B092E" w:rsidP="002D2C60">
            <w:r w:rsidRPr="00874DCA">
              <w:t>Composition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3611A3" w:rsidP="00A8709B">
            <w:r w:rsidRPr="003611A3">
              <w:t>Ji-Sheng-Shen-Qi-Wan</w:t>
            </w:r>
          </w:p>
        </w:tc>
        <w:tc>
          <w:tcPr>
            <w:tcW w:w="6210" w:type="dxa"/>
            <w:noWrap/>
          </w:tcPr>
          <w:p w:rsidR="00A033FD" w:rsidRPr="00317B32" w:rsidRDefault="00851922" w:rsidP="00773705">
            <w:pPr>
              <w:rPr>
                <w:i/>
              </w:rPr>
            </w:pPr>
            <w:proofErr w:type="spellStart"/>
            <w:r>
              <w:rPr>
                <w:i/>
              </w:rPr>
              <w:t>Rehman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utinosa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Gaertn</w:t>
            </w:r>
            <w:proofErr w:type="spellEnd"/>
            <w:r>
              <w:rPr>
                <w:i/>
              </w:rPr>
              <w:t>.) DC.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Cor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fficina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iebold</w:t>
            </w:r>
            <w:proofErr w:type="spellEnd"/>
            <w:r>
              <w:rPr>
                <w:i/>
              </w:rPr>
              <w:t xml:space="preserve"> &amp; </w:t>
            </w:r>
            <w:proofErr w:type="spellStart"/>
            <w:proofErr w:type="gramStart"/>
            <w:r>
              <w:rPr>
                <w:i/>
              </w:rPr>
              <w:t>Zucc</w:t>
            </w:r>
            <w:proofErr w:type="spellEnd"/>
            <w:r>
              <w:rPr>
                <w:i/>
              </w:rPr>
              <w:t>.</w:t>
            </w:r>
            <w:r w:rsidR="00773705" w:rsidRPr="00317B32">
              <w:rPr>
                <w:i/>
              </w:rPr>
              <w:t>,</w:t>
            </w:r>
            <w:proofErr w:type="gramEnd"/>
            <w:r w:rsidR="00773705" w:rsidRPr="00317B32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ioscore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ppositifolia</w:t>
            </w:r>
            <w:proofErr w:type="spellEnd"/>
            <w:r>
              <w:rPr>
                <w:i/>
              </w:rPr>
              <w:t xml:space="preserve"> L.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 w:rsidR="00773705" w:rsidRPr="00317B32">
              <w:rPr>
                <w:i/>
              </w:rPr>
              <w:t>Wolfiporia</w:t>
            </w:r>
            <w:proofErr w:type="spellEnd"/>
            <w:r w:rsidR="00773705" w:rsidRPr="00317B32">
              <w:rPr>
                <w:i/>
              </w:rPr>
              <w:t xml:space="preserve"> </w:t>
            </w:r>
            <w:proofErr w:type="spellStart"/>
            <w:r w:rsidR="00773705" w:rsidRPr="00317B32">
              <w:rPr>
                <w:i/>
              </w:rPr>
              <w:t>extensa</w:t>
            </w:r>
            <w:proofErr w:type="spellEnd"/>
            <w:r w:rsidR="00773705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Paeonia</w:t>
            </w:r>
            <w:proofErr w:type="spellEnd"/>
            <w:r>
              <w:rPr>
                <w:i/>
              </w:rPr>
              <w:t xml:space="preserve"> × </w:t>
            </w:r>
            <w:proofErr w:type="spellStart"/>
            <w:r>
              <w:rPr>
                <w:i/>
              </w:rPr>
              <w:t>suffruticosa</w:t>
            </w:r>
            <w:proofErr w:type="spellEnd"/>
            <w:r>
              <w:rPr>
                <w:i/>
              </w:rPr>
              <w:t xml:space="preserve"> Andrews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 w:rsidR="00F41245">
              <w:rPr>
                <w:i/>
              </w:rPr>
              <w:t>Alisma</w:t>
            </w:r>
            <w:proofErr w:type="spellEnd"/>
            <w:r w:rsidR="00F41245">
              <w:rPr>
                <w:i/>
              </w:rPr>
              <w:t xml:space="preserve"> </w:t>
            </w:r>
            <w:proofErr w:type="spellStart"/>
            <w:r w:rsidR="00F41245">
              <w:rPr>
                <w:i/>
              </w:rPr>
              <w:t>orientale</w:t>
            </w:r>
            <w:proofErr w:type="spellEnd"/>
            <w:r w:rsidR="00F41245">
              <w:rPr>
                <w:i/>
              </w:rPr>
              <w:t xml:space="preserve"> (Sam.) </w:t>
            </w:r>
            <w:proofErr w:type="spellStart"/>
            <w:r w:rsidR="00F41245">
              <w:rPr>
                <w:i/>
              </w:rPr>
              <w:t>Juz</w:t>
            </w:r>
            <w:proofErr w:type="spellEnd"/>
            <w:r w:rsidR="00F41245">
              <w:rPr>
                <w:i/>
              </w:rPr>
              <w:t>.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 w:rsidR="00F41245">
              <w:rPr>
                <w:i/>
              </w:rPr>
              <w:t>Cinnamomum</w:t>
            </w:r>
            <w:proofErr w:type="spellEnd"/>
            <w:r w:rsidR="00F41245">
              <w:rPr>
                <w:i/>
              </w:rPr>
              <w:t xml:space="preserve"> cassia (L.) </w:t>
            </w:r>
            <w:proofErr w:type="spellStart"/>
            <w:r w:rsidR="00F41245">
              <w:rPr>
                <w:i/>
              </w:rPr>
              <w:t>J.Presl</w:t>
            </w:r>
            <w:proofErr w:type="spellEnd"/>
            <w:r w:rsidR="00773705" w:rsidRPr="00317B32">
              <w:rPr>
                <w:rFonts w:hint="eastAsia"/>
                <w:i/>
              </w:rPr>
              <w:t>,</w:t>
            </w:r>
            <w:r w:rsidR="00560092" w:rsidRPr="00317B32">
              <w:rPr>
                <w:rFonts w:hint="eastAsia"/>
                <w:i/>
              </w:rPr>
              <w:t xml:space="preserve"> </w:t>
            </w:r>
            <w:r w:rsidR="009A1245">
              <w:rPr>
                <w:i/>
              </w:rPr>
              <w:t xml:space="preserve">Aconitum </w:t>
            </w:r>
            <w:proofErr w:type="spellStart"/>
            <w:r w:rsidR="009A1245">
              <w:rPr>
                <w:i/>
              </w:rPr>
              <w:t>carmichaeli</w:t>
            </w:r>
            <w:proofErr w:type="spellEnd"/>
            <w:r w:rsidR="009A1245">
              <w:rPr>
                <w:i/>
              </w:rPr>
              <w:t xml:space="preserve"> </w:t>
            </w:r>
            <w:proofErr w:type="spellStart"/>
            <w:r w:rsidR="009A1245">
              <w:rPr>
                <w:i/>
              </w:rPr>
              <w:t>Debeaux</w:t>
            </w:r>
            <w:proofErr w:type="spellEnd"/>
            <w:r w:rsidR="00773705" w:rsidRPr="00317B32">
              <w:rPr>
                <w:rFonts w:hint="eastAsia"/>
                <w:i/>
              </w:rPr>
              <w:t>,</w:t>
            </w:r>
            <w:r w:rsidR="00560092" w:rsidRPr="00317B32">
              <w:rPr>
                <w:rFonts w:hint="eastAsia"/>
                <w:i/>
              </w:rPr>
              <w:t xml:space="preserve"> </w:t>
            </w:r>
            <w:proofErr w:type="spellStart"/>
            <w:r w:rsidR="009A1245">
              <w:rPr>
                <w:i/>
              </w:rPr>
              <w:t>Achyranthes</w:t>
            </w:r>
            <w:proofErr w:type="spellEnd"/>
            <w:r w:rsidR="009A1245">
              <w:rPr>
                <w:i/>
              </w:rPr>
              <w:t xml:space="preserve"> </w:t>
            </w:r>
            <w:proofErr w:type="spellStart"/>
            <w:r w:rsidR="009A1245">
              <w:rPr>
                <w:i/>
              </w:rPr>
              <w:t>bidentata</w:t>
            </w:r>
            <w:proofErr w:type="spellEnd"/>
            <w:r w:rsidR="009A1245">
              <w:rPr>
                <w:i/>
              </w:rPr>
              <w:t xml:space="preserve"> </w:t>
            </w:r>
            <w:proofErr w:type="spellStart"/>
            <w:r w:rsidR="009A1245">
              <w:rPr>
                <w:i/>
              </w:rPr>
              <w:t>Blume</w:t>
            </w:r>
            <w:proofErr w:type="spellEnd"/>
            <w:r w:rsidR="00773705" w:rsidRPr="00317B32">
              <w:rPr>
                <w:rFonts w:hint="eastAsia"/>
                <w:i/>
              </w:rPr>
              <w:t>,</w:t>
            </w:r>
            <w:r w:rsidR="00560092" w:rsidRPr="00317B32">
              <w:rPr>
                <w:rFonts w:hint="eastAsia"/>
                <w:i/>
              </w:rPr>
              <w:t xml:space="preserve"> </w:t>
            </w:r>
            <w:r w:rsidR="002E1FEA" w:rsidRPr="00317B32">
              <w:rPr>
                <w:i/>
              </w:rPr>
              <w:t xml:space="preserve">seed of </w:t>
            </w:r>
            <w:proofErr w:type="spellStart"/>
            <w:r w:rsidR="00034B69">
              <w:rPr>
                <w:i/>
              </w:rPr>
              <w:t>Plantago</w:t>
            </w:r>
            <w:proofErr w:type="spellEnd"/>
            <w:r w:rsidR="00034B69">
              <w:rPr>
                <w:i/>
              </w:rPr>
              <w:t xml:space="preserve"> </w:t>
            </w:r>
            <w:proofErr w:type="spellStart"/>
            <w:r w:rsidR="00034B69">
              <w:rPr>
                <w:i/>
              </w:rPr>
              <w:t>asiatica</w:t>
            </w:r>
            <w:proofErr w:type="spellEnd"/>
            <w:r w:rsidR="00034B69">
              <w:rPr>
                <w:i/>
              </w:rPr>
              <w:t xml:space="preserve"> L.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3611A3" w:rsidP="00A8709B">
            <w:r w:rsidRPr="003611A3">
              <w:t>Liu-Wei-Di-Huang-Wan</w:t>
            </w:r>
          </w:p>
        </w:tc>
        <w:tc>
          <w:tcPr>
            <w:tcW w:w="6210" w:type="dxa"/>
            <w:noWrap/>
          </w:tcPr>
          <w:p w:rsidR="00A033FD" w:rsidRPr="00317B32" w:rsidRDefault="00851922">
            <w:pPr>
              <w:rPr>
                <w:i/>
              </w:rPr>
            </w:pPr>
            <w:proofErr w:type="spellStart"/>
            <w:r>
              <w:rPr>
                <w:i/>
              </w:rPr>
              <w:t>Rehman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utinosa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Gaertn</w:t>
            </w:r>
            <w:proofErr w:type="spellEnd"/>
            <w:r>
              <w:rPr>
                <w:i/>
              </w:rPr>
              <w:t>.) DC.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Cor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fficina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iebold</w:t>
            </w:r>
            <w:proofErr w:type="spellEnd"/>
            <w:r>
              <w:rPr>
                <w:i/>
              </w:rPr>
              <w:t xml:space="preserve"> &amp; </w:t>
            </w:r>
            <w:proofErr w:type="spellStart"/>
            <w:proofErr w:type="gramStart"/>
            <w:r>
              <w:rPr>
                <w:i/>
              </w:rPr>
              <w:t>Zucc</w:t>
            </w:r>
            <w:proofErr w:type="spellEnd"/>
            <w:r>
              <w:rPr>
                <w:i/>
              </w:rPr>
              <w:t>.</w:t>
            </w:r>
            <w:r w:rsidR="00773705" w:rsidRPr="00317B32">
              <w:rPr>
                <w:i/>
              </w:rPr>
              <w:t>,</w:t>
            </w:r>
            <w:proofErr w:type="gramEnd"/>
            <w:r w:rsidR="00773705" w:rsidRPr="00317B32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ioscore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ppositifolia</w:t>
            </w:r>
            <w:proofErr w:type="spellEnd"/>
            <w:r>
              <w:rPr>
                <w:i/>
              </w:rPr>
              <w:t xml:space="preserve"> L.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 w:rsidR="00773705" w:rsidRPr="00317B32">
              <w:rPr>
                <w:i/>
              </w:rPr>
              <w:t>Wolfiporia</w:t>
            </w:r>
            <w:proofErr w:type="spellEnd"/>
            <w:r w:rsidR="00773705" w:rsidRPr="00317B32">
              <w:rPr>
                <w:i/>
              </w:rPr>
              <w:t xml:space="preserve"> </w:t>
            </w:r>
            <w:proofErr w:type="spellStart"/>
            <w:r w:rsidR="00773705" w:rsidRPr="00317B32">
              <w:rPr>
                <w:i/>
              </w:rPr>
              <w:t>extensa</w:t>
            </w:r>
            <w:proofErr w:type="spellEnd"/>
            <w:r w:rsidR="00773705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Paeonia</w:t>
            </w:r>
            <w:proofErr w:type="spellEnd"/>
            <w:r>
              <w:rPr>
                <w:i/>
              </w:rPr>
              <w:t xml:space="preserve"> × </w:t>
            </w:r>
            <w:proofErr w:type="spellStart"/>
            <w:r>
              <w:rPr>
                <w:i/>
              </w:rPr>
              <w:t>suffruticosa</w:t>
            </w:r>
            <w:proofErr w:type="spellEnd"/>
            <w:r>
              <w:rPr>
                <w:i/>
              </w:rPr>
              <w:t xml:space="preserve"> Andrews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 w:rsidR="00F41245">
              <w:rPr>
                <w:i/>
              </w:rPr>
              <w:t>Alisma</w:t>
            </w:r>
            <w:proofErr w:type="spellEnd"/>
            <w:r w:rsidR="00F41245">
              <w:rPr>
                <w:i/>
              </w:rPr>
              <w:t xml:space="preserve"> </w:t>
            </w:r>
            <w:proofErr w:type="spellStart"/>
            <w:r w:rsidR="00F41245">
              <w:rPr>
                <w:i/>
              </w:rPr>
              <w:t>orientale</w:t>
            </w:r>
            <w:proofErr w:type="spellEnd"/>
            <w:r w:rsidR="00F41245">
              <w:rPr>
                <w:i/>
              </w:rPr>
              <w:t xml:space="preserve"> (Sam.) </w:t>
            </w:r>
            <w:proofErr w:type="spellStart"/>
            <w:r w:rsidR="00F41245">
              <w:rPr>
                <w:i/>
              </w:rPr>
              <w:t>Juz</w:t>
            </w:r>
            <w:proofErr w:type="spellEnd"/>
            <w:r w:rsidR="00F41245">
              <w:rPr>
                <w:i/>
              </w:rPr>
              <w:t>.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A033FD" w:rsidP="00A8709B">
            <w:proofErr w:type="spellStart"/>
            <w:r w:rsidRPr="00A033FD">
              <w:t>Jia</w:t>
            </w:r>
            <w:proofErr w:type="spellEnd"/>
            <w:r w:rsidRPr="00A033FD">
              <w:t>-Wei-Xiao-Yao-San</w:t>
            </w:r>
          </w:p>
        </w:tc>
        <w:tc>
          <w:tcPr>
            <w:tcW w:w="6210" w:type="dxa"/>
            <w:noWrap/>
          </w:tcPr>
          <w:p w:rsidR="00A033FD" w:rsidRPr="00317B32" w:rsidRDefault="00851922">
            <w:pPr>
              <w:rPr>
                <w:i/>
              </w:rPr>
            </w:pPr>
            <w:r>
              <w:rPr>
                <w:i/>
              </w:rPr>
              <w:t xml:space="preserve">Angelica </w:t>
            </w:r>
            <w:proofErr w:type="spellStart"/>
            <w:r>
              <w:rPr>
                <w:i/>
              </w:rPr>
              <w:t>sinensis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Oliv</w:t>
            </w:r>
            <w:proofErr w:type="spellEnd"/>
            <w:r>
              <w:rPr>
                <w:i/>
              </w:rPr>
              <w:t>.) Diels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A033FD" w:rsidRPr="00317B32">
              <w:rPr>
                <w:i/>
              </w:rPr>
              <w:t>Wolfiporia</w:t>
            </w:r>
            <w:proofErr w:type="spellEnd"/>
            <w:r w:rsidR="00A033FD" w:rsidRPr="00317B32">
              <w:rPr>
                <w:i/>
              </w:rPr>
              <w:t xml:space="preserve"> </w:t>
            </w:r>
            <w:proofErr w:type="spellStart"/>
            <w:r w:rsidR="00A033FD" w:rsidRPr="00317B32">
              <w:rPr>
                <w:i/>
              </w:rPr>
              <w:t>extensa</w:t>
            </w:r>
            <w:proofErr w:type="spellEnd"/>
            <w:r w:rsidR="00A033FD" w:rsidRPr="00317B32">
              <w:rPr>
                <w:i/>
              </w:rPr>
              <w:t xml:space="preserve">, </w:t>
            </w:r>
            <w:r w:rsidR="009A1245">
              <w:rPr>
                <w:i/>
              </w:rPr>
              <w:t xml:space="preserve">Gardenia </w:t>
            </w:r>
            <w:proofErr w:type="spellStart"/>
            <w:r w:rsidR="009A1245">
              <w:rPr>
                <w:i/>
              </w:rPr>
              <w:t>jasminoides</w:t>
            </w:r>
            <w:proofErr w:type="spellEnd"/>
            <w:r w:rsidR="009A1245">
              <w:rPr>
                <w:i/>
              </w:rPr>
              <w:t xml:space="preserve"> </w:t>
            </w:r>
            <w:proofErr w:type="spellStart"/>
            <w:r w:rsidR="009A1245">
              <w:rPr>
                <w:i/>
              </w:rPr>
              <w:t>J.Ellis</w:t>
            </w:r>
            <w:proofErr w:type="spellEnd"/>
            <w:r w:rsidR="00A033FD" w:rsidRPr="00317B32">
              <w:rPr>
                <w:i/>
              </w:rPr>
              <w:t xml:space="preserve">, </w:t>
            </w:r>
            <w:proofErr w:type="spellStart"/>
            <w:r w:rsidR="009A1245">
              <w:rPr>
                <w:i/>
              </w:rPr>
              <w:t>Mentha</w:t>
            </w:r>
            <w:proofErr w:type="spellEnd"/>
            <w:r w:rsidR="009A1245">
              <w:rPr>
                <w:i/>
              </w:rPr>
              <w:t xml:space="preserve"> </w:t>
            </w:r>
            <w:proofErr w:type="spellStart"/>
            <w:r w:rsidR="009A1245">
              <w:rPr>
                <w:i/>
              </w:rPr>
              <w:t>arvensis</w:t>
            </w:r>
            <w:proofErr w:type="spellEnd"/>
            <w:r w:rsidR="009A1245">
              <w:rPr>
                <w:i/>
              </w:rPr>
              <w:t xml:space="preserve"> L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1B37BF">
              <w:rPr>
                <w:i/>
              </w:rPr>
              <w:t>Paeonia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lactiflora</w:t>
            </w:r>
            <w:proofErr w:type="spellEnd"/>
            <w:r w:rsidR="001B37BF">
              <w:rPr>
                <w:i/>
              </w:rPr>
              <w:t xml:space="preserve"> Pall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1B37BF">
              <w:rPr>
                <w:i/>
              </w:rPr>
              <w:t>Bupleurum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chinense</w:t>
            </w:r>
            <w:proofErr w:type="spellEnd"/>
            <w:r w:rsidR="001B37BF">
              <w:rPr>
                <w:i/>
              </w:rPr>
              <w:t xml:space="preserve"> DC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1B37BF">
              <w:rPr>
                <w:i/>
              </w:rPr>
              <w:t>Glycyrrhiza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uralensis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Fisch</w:t>
            </w:r>
            <w:proofErr w:type="spellEnd"/>
            <w:r w:rsidR="001B37BF">
              <w:rPr>
                <w:i/>
              </w:rPr>
              <w:t>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034B69">
              <w:rPr>
                <w:i/>
              </w:rPr>
              <w:t>Atractylodes</w:t>
            </w:r>
            <w:proofErr w:type="spellEnd"/>
            <w:r w:rsidR="00034B69">
              <w:rPr>
                <w:i/>
              </w:rPr>
              <w:t xml:space="preserve"> </w:t>
            </w:r>
            <w:proofErr w:type="spellStart"/>
            <w:r w:rsidR="00034B69">
              <w:rPr>
                <w:i/>
              </w:rPr>
              <w:t>macrocephala</w:t>
            </w:r>
            <w:proofErr w:type="spellEnd"/>
            <w:r w:rsidR="00034B69">
              <w:rPr>
                <w:i/>
              </w:rPr>
              <w:t xml:space="preserve"> </w:t>
            </w:r>
            <w:proofErr w:type="spellStart"/>
            <w:r w:rsidR="00034B69">
              <w:rPr>
                <w:i/>
              </w:rPr>
              <w:t>Koidz</w:t>
            </w:r>
            <w:proofErr w:type="spellEnd"/>
            <w:r w:rsidR="00A033FD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Paeonia</w:t>
            </w:r>
            <w:proofErr w:type="spellEnd"/>
            <w:r>
              <w:rPr>
                <w:i/>
              </w:rPr>
              <w:t xml:space="preserve"> × </w:t>
            </w:r>
            <w:proofErr w:type="spellStart"/>
            <w:r>
              <w:rPr>
                <w:i/>
              </w:rPr>
              <w:t>suffruticosa</w:t>
            </w:r>
            <w:proofErr w:type="spellEnd"/>
            <w:r>
              <w:rPr>
                <w:i/>
              </w:rPr>
              <w:t xml:space="preserve"> Andrews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1B37BF">
              <w:rPr>
                <w:i/>
              </w:rPr>
              <w:t>Zingiber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officinale</w:t>
            </w:r>
            <w:proofErr w:type="spellEnd"/>
            <w:r w:rsidR="001B37BF">
              <w:rPr>
                <w:i/>
              </w:rPr>
              <w:t xml:space="preserve"> Roscoe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3611A3" w:rsidP="00A8709B">
            <w:r w:rsidRPr="003611A3">
              <w:t>Zhu-Ling-Tang</w:t>
            </w:r>
          </w:p>
        </w:tc>
        <w:tc>
          <w:tcPr>
            <w:tcW w:w="6210" w:type="dxa"/>
            <w:noWrap/>
          </w:tcPr>
          <w:p w:rsidR="00A033FD" w:rsidRPr="00317B32" w:rsidRDefault="00B10647" w:rsidP="00B10647">
            <w:pPr>
              <w:rPr>
                <w:i/>
              </w:rPr>
            </w:pPr>
            <w:proofErr w:type="spellStart"/>
            <w:r w:rsidRPr="00B10647">
              <w:rPr>
                <w:i/>
              </w:rPr>
              <w:t>Polyporus</w:t>
            </w:r>
            <w:proofErr w:type="spellEnd"/>
            <w:r w:rsidRPr="00B10647">
              <w:rPr>
                <w:i/>
              </w:rPr>
              <w:t xml:space="preserve"> </w:t>
            </w:r>
            <w:proofErr w:type="spellStart"/>
            <w:r w:rsidRPr="00B10647">
              <w:rPr>
                <w:i/>
              </w:rPr>
              <w:t>umbellatus</w:t>
            </w:r>
            <w:proofErr w:type="spellEnd"/>
            <w:r w:rsidR="00773705" w:rsidRPr="00317B32">
              <w:rPr>
                <w:rFonts w:hint="eastAsia"/>
                <w:i/>
              </w:rPr>
              <w:t xml:space="preserve">, </w:t>
            </w:r>
            <w:proofErr w:type="spellStart"/>
            <w:r w:rsidR="00773705" w:rsidRPr="00317B32">
              <w:rPr>
                <w:i/>
              </w:rPr>
              <w:t>Wolfiporia</w:t>
            </w:r>
            <w:proofErr w:type="spellEnd"/>
            <w:r w:rsidR="00773705" w:rsidRPr="00317B32">
              <w:rPr>
                <w:i/>
              </w:rPr>
              <w:t xml:space="preserve"> </w:t>
            </w:r>
            <w:proofErr w:type="spellStart"/>
            <w:r w:rsidR="00773705" w:rsidRPr="00317B32">
              <w:rPr>
                <w:i/>
              </w:rPr>
              <w:t>extensa</w:t>
            </w:r>
            <w:proofErr w:type="spellEnd"/>
            <w:r w:rsidR="00773705" w:rsidRPr="00317B32">
              <w:rPr>
                <w:i/>
              </w:rPr>
              <w:t xml:space="preserve">, </w:t>
            </w:r>
            <w:proofErr w:type="spellStart"/>
            <w:r w:rsidR="00F41245">
              <w:rPr>
                <w:i/>
              </w:rPr>
              <w:t>Alisma</w:t>
            </w:r>
            <w:proofErr w:type="spellEnd"/>
            <w:r w:rsidR="00F41245">
              <w:rPr>
                <w:i/>
              </w:rPr>
              <w:t xml:space="preserve"> </w:t>
            </w:r>
            <w:proofErr w:type="spellStart"/>
            <w:r w:rsidR="00F41245">
              <w:rPr>
                <w:i/>
              </w:rPr>
              <w:t>orientale</w:t>
            </w:r>
            <w:proofErr w:type="spellEnd"/>
            <w:r w:rsidR="00F41245">
              <w:rPr>
                <w:i/>
              </w:rPr>
              <w:t xml:space="preserve"> (Sam.) </w:t>
            </w:r>
            <w:proofErr w:type="spellStart"/>
            <w:r w:rsidR="00F41245">
              <w:rPr>
                <w:i/>
              </w:rPr>
              <w:t>Juz</w:t>
            </w:r>
            <w:proofErr w:type="spellEnd"/>
            <w:r w:rsidR="00F41245">
              <w:rPr>
                <w:i/>
              </w:rPr>
              <w:t>.</w:t>
            </w:r>
            <w:r w:rsidR="00773705" w:rsidRPr="00317B32">
              <w:rPr>
                <w:i/>
              </w:rPr>
              <w:t>,</w:t>
            </w:r>
            <w:r w:rsidR="00773705" w:rsidRPr="00317B32">
              <w:rPr>
                <w:rFonts w:hint="eastAsia"/>
                <w:i/>
              </w:rPr>
              <w:t xml:space="preserve"> </w:t>
            </w:r>
            <w:r w:rsidR="00F71FE2">
              <w:rPr>
                <w:rFonts w:hint="eastAsia"/>
                <w:i/>
              </w:rPr>
              <w:t xml:space="preserve">gelatin of </w:t>
            </w:r>
            <w:proofErr w:type="spellStart"/>
            <w:r w:rsidR="00E56869" w:rsidRPr="00E56869">
              <w:rPr>
                <w:i/>
              </w:rPr>
              <w:t>Equus</w:t>
            </w:r>
            <w:proofErr w:type="spellEnd"/>
            <w:r w:rsidR="00E56869" w:rsidRPr="00E56869">
              <w:rPr>
                <w:i/>
              </w:rPr>
              <w:t xml:space="preserve"> </w:t>
            </w:r>
            <w:proofErr w:type="spellStart"/>
            <w:r w:rsidR="00E56869" w:rsidRPr="00E56869">
              <w:rPr>
                <w:i/>
              </w:rPr>
              <w:t>asinus</w:t>
            </w:r>
            <w:proofErr w:type="spellEnd"/>
            <w:r w:rsidR="00773705" w:rsidRPr="00317B32">
              <w:rPr>
                <w:rFonts w:hint="eastAsia"/>
                <w:i/>
              </w:rPr>
              <w:t xml:space="preserve">, </w:t>
            </w:r>
            <w:r>
              <w:rPr>
                <w:rFonts w:hint="eastAsia"/>
                <w:i/>
              </w:rPr>
              <w:t>talc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3611A3" w:rsidP="00A8709B">
            <w:r w:rsidRPr="003611A3">
              <w:t>Ba-Wei-Di-Huang-Wan</w:t>
            </w:r>
          </w:p>
        </w:tc>
        <w:tc>
          <w:tcPr>
            <w:tcW w:w="6210" w:type="dxa"/>
            <w:noWrap/>
          </w:tcPr>
          <w:p w:rsidR="00A033FD" w:rsidRPr="00317B32" w:rsidRDefault="00851922">
            <w:pPr>
              <w:rPr>
                <w:i/>
              </w:rPr>
            </w:pPr>
            <w:proofErr w:type="spellStart"/>
            <w:r>
              <w:rPr>
                <w:i/>
              </w:rPr>
              <w:t>Rehman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utinosa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Gaertn</w:t>
            </w:r>
            <w:proofErr w:type="spellEnd"/>
            <w:r>
              <w:rPr>
                <w:i/>
              </w:rPr>
              <w:t>.) DC.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Cor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fficina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iebold</w:t>
            </w:r>
            <w:proofErr w:type="spellEnd"/>
            <w:r>
              <w:rPr>
                <w:i/>
              </w:rPr>
              <w:t xml:space="preserve"> &amp; </w:t>
            </w:r>
            <w:proofErr w:type="spellStart"/>
            <w:proofErr w:type="gramStart"/>
            <w:r>
              <w:rPr>
                <w:i/>
              </w:rPr>
              <w:t>Zucc</w:t>
            </w:r>
            <w:proofErr w:type="spellEnd"/>
            <w:r>
              <w:rPr>
                <w:i/>
              </w:rPr>
              <w:t>.</w:t>
            </w:r>
            <w:r w:rsidR="00773705" w:rsidRPr="00317B32">
              <w:rPr>
                <w:i/>
              </w:rPr>
              <w:t>,</w:t>
            </w:r>
            <w:proofErr w:type="gramEnd"/>
            <w:r w:rsidR="00773705" w:rsidRPr="00317B32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ioscore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ppositifolia</w:t>
            </w:r>
            <w:proofErr w:type="spellEnd"/>
            <w:r>
              <w:rPr>
                <w:i/>
              </w:rPr>
              <w:t xml:space="preserve"> L.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 w:rsidR="00773705" w:rsidRPr="00317B32">
              <w:rPr>
                <w:i/>
              </w:rPr>
              <w:t>Wolfiporia</w:t>
            </w:r>
            <w:proofErr w:type="spellEnd"/>
            <w:r w:rsidR="00773705" w:rsidRPr="00317B32">
              <w:rPr>
                <w:i/>
              </w:rPr>
              <w:t xml:space="preserve"> </w:t>
            </w:r>
            <w:proofErr w:type="spellStart"/>
            <w:r w:rsidR="00773705" w:rsidRPr="00317B32">
              <w:rPr>
                <w:i/>
              </w:rPr>
              <w:t>extensa</w:t>
            </w:r>
            <w:proofErr w:type="spellEnd"/>
            <w:r w:rsidR="00773705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Paeonia</w:t>
            </w:r>
            <w:proofErr w:type="spellEnd"/>
            <w:r>
              <w:rPr>
                <w:i/>
              </w:rPr>
              <w:t xml:space="preserve"> × </w:t>
            </w:r>
            <w:proofErr w:type="spellStart"/>
            <w:r>
              <w:rPr>
                <w:i/>
              </w:rPr>
              <w:t>suffruticosa</w:t>
            </w:r>
            <w:proofErr w:type="spellEnd"/>
            <w:r>
              <w:rPr>
                <w:i/>
              </w:rPr>
              <w:t xml:space="preserve"> Andrews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 w:rsidR="00F41245">
              <w:rPr>
                <w:i/>
              </w:rPr>
              <w:t>Alisma</w:t>
            </w:r>
            <w:proofErr w:type="spellEnd"/>
            <w:r w:rsidR="00F41245">
              <w:rPr>
                <w:i/>
              </w:rPr>
              <w:t xml:space="preserve"> </w:t>
            </w:r>
            <w:proofErr w:type="spellStart"/>
            <w:r w:rsidR="00F41245">
              <w:rPr>
                <w:i/>
              </w:rPr>
              <w:t>orientale</w:t>
            </w:r>
            <w:proofErr w:type="spellEnd"/>
            <w:r w:rsidR="00F41245">
              <w:rPr>
                <w:i/>
              </w:rPr>
              <w:t xml:space="preserve"> (Sam.) </w:t>
            </w:r>
            <w:proofErr w:type="spellStart"/>
            <w:r w:rsidR="00F41245">
              <w:rPr>
                <w:i/>
              </w:rPr>
              <w:t>Juz</w:t>
            </w:r>
            <w:proofErr w:type="spellEnd"/>
            <w:r w:rsidR="00F41245">
              <w:rPr>
                <w:i/>
              </w:rPr>
              <w:t>.</w:t>
            </w:r>
            <w:r w:rsidR="00773705" w:rsidRPr="00317B32">
              <w:rPr>
                <w:i/>
              </w:rPr>
              <w:t xml:space="preserve">, </w:t>
            </w:r>
            <w:proofErr w:type="spellStart"/>
            <w:r w:rsidR="00F41245">
              <w:rPr>
                <w:i/>
              </w:rPr>
              <w:t>Cinnamomum</w:t>
            </w:r>
            <w:proofErr w:type="spellEnd"/>
            <w:r w:rsidR="00F41245">
              <w:rPr>
                <w:i/>
              </w:rPr>
              <w:t xml:space="preserve"> cassia (L.) </w:t>
            </w:r>
            <w:proofErr w:type="spellStart"/>
            <w:r w:rsidR="00F41245">
              <w:rPr>
                <w:i/>
              </w:rPr>
              <w:t>J.Presl</w:t>
            </w:r>
            <w:proofErr w:type="spellEnd"/>
            <w:r w:rsidR="00773705" w:rsidRPr="00317B32">
              <w:rPr>
                <w:rFonts w:hint="eastAsia"/>
                <w:i/>
              </w:rPr>
              <w:t xml:space="preserve">, </w:t>
            </w:r>
            <w:r w:rsidR="009A1245">
              <w:rPr>
                <w:i/>
              </w:rPr>
              <w:t xml:space="preserve">Aconitum </w:t>
            </w:r>
            <w:proofErr w:type="spellStart"/>
            <w:r w:rsidR="009A1245">
              <w:rPr>
                <w:i/>
              </w:rPr>
              <w:t>carmichaeli</w:t>
            </w:r>
            <w:proofErr w:type="spellEnd"/>
            <w:r w:rsidR="009A1245">
              <w:rPr>
                <w:i/>
              </w:rPr>
              <w:t xml:space="preserve"> </w:t>
            </w:r>
            <w:proofErr w:type="spellStart"/>
            <w:r w:rsidR="009A1245">
              <w:rPr>
                <w:i/>
              </w:rPr>
              <w:t>Debeaux</w:t>
            </w:r>
            <w:proofErr w:type="spellEnd"/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A033FD" w:rsidP="00A8709B">
            <w:proofErr w:type="spellStart"/>
            <w:r w:rsidRPr="00A033FD">
              <w:t>Gui</w:t>
            </w:r>
            <w:proofErr w:type="spellEnd"/>
            <w:r w:rsidRPr="00A033FD">
              <w:t>-Pi-Tang</w:t>
            </w:r>
          </w:p>
        </w:tc>
        <w:tc>
          <w:tcPr>
            <w:tcW w:w="6210" w:type="dxa"/>
            <w:noWrap/>
          </w:tcPr>
          <w:p w:rsidR="00A033FD" w:rsidRPr="00317B32" w:rsidRDefault="00BC2073">
            <w:pPr>
              <w:rPr>
                <w:i/>
              </w:rPr>
            </w:pPr>
            <w:proofErr w:type="spellStart"/>
            <w:r>
              <w:rPr>
                <w:i/>
              </w:rPr>
              <w:t>Panax</w:t>
            </w:r>
            <w:proofErr w:type="spellEnd"/>
            <w:r>
              <w:rPr>
                <w:i/>
              </w:rPr>
              <w:t xml:space="preserve"> ginseng </w:t>
            </w:r>
            <w:proofErr w:type="spellStart"/>
            <w:r>
              <w:rPr>
                <w:i/>
              </w:rPr>
              <w:t>C.A.Mey</w:t>
            </w:r>
            <w:proofErr w:type="spellEnd"/>
            <w:r>
              <w:rPr>
                <w:i/>
              </w:rPr>
              <w:t>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034B69">
              <w:rPr>
                <w:i/>
              </w:rPr>
              <w:t>Astragalus</w:t>
            </w:r>
            <w:proofErr w:type="spellEnd"/>
            <w:r w:rsidR="00034B69">
              <w:rPr>
                <w:i/>
              </w:rPr>
              <w:t xml:space="preserve"> </w:t>
            </w:r>
            <w:proofErr w:type="spellStart"/>
            <w:r w:rsidR="00034B69">
              <w:rPr>
                <w:i/>
              </w:rPr>
              <w:t>membranaceus</w:t>
            </w:r>
            <w:proofErr w:type="spellEnd"/>
            <w:r w:rsidR="00034B69">
              <w:rPr>
                <w:i/>
              </w:rPr>
              <w:t xml:space="preserve"> (</w:t>
            </w:r>
            <w:proofErr w:type="spellStart"/>
            <w:r w:rsidR="00034B69">
              <w:rPr>
                <w:i/>
              </w:rPr>
              <w:t>Fisch</w:t>
            </w:r>
            <w:proofErr w:type="spellEnd"/>
            <w:r w:rsidR="00034B69">
              <w:rPr>
                <w:i/>
              </w:rPr>
              <w:t>.) Bunge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034B69">
              <w:rPr>
                <w:i/>
              </w:rPr>
              <w:t>Atractylodes</w:t>
            </w:r>
            <w:proofErr w:type="spellEnd"/>
            <w:r w:rsidR="00034B69">
              <w:rPr>
                <w:i/>
              </w:rPr>
              <w:t xml:space="preserve"> </w:t>
            </w:r>
            <w:proofErr w:type="spellStart"/>
            <w:r w:rsidR="00034B69">
              <w:rPr>
                <w:i/>
              </w:rPr>
              <w:t>macrocephala</w:t>
            </w:r>
            <w:proofErr w:type="spellEnd"/>
            <w:r w:rsidR="00034B69">
              <w:rPr>
                <w:i/>
              </w:rPr>
              <w:t xml:space="preserve"> </w:t>
            </w:r>
            <w:proofErr w:type="spellStart"/>
            <w:r w:rsidR="00034B69">
              <w:rPr>
                <w:i/>
              </w:rPr>
              <w:t>Koidz</w:t>
            </w:r>
            <w:proofErr w:type="spellEnd"/>
            <w:r w:rsidR="00A033FD" w:rsidRPr="00317B32">
              <w:rPr>
                <w:i/>
              </w:rPr>
              <w:t xml:space="preserve">, </w:t>
            </w:r>
            <w:proofErr w:type="spellStart"/>
            <w:r w:rsidR="00A033FD" w:rsidRPr="00317B32">
              <w:rPr>
                <w:i/>
              </w:rPr>
              <w:t>Wolfiporia</w:t>
            </w:r>
            <w:proofErr w:type="spellEnd"/>
            <w:r w:rsidR="00A033FD" w:rsidRPr="00317B32">
              <w:rPr>
                <w:i/>
              </w:rPr>
              <w:t xml:space="preserve"> </w:t>
            </w:r>
            <w:proofErr w:type="spellStart"/>
            <w:r w:rsidR="00A033FD" w:rsidRPr="00317B32">
              <w:rPr>
                <w:i/>
              </w:rPr>
              <w:t>extensa</w:t>
            </w:r>
            <w:proofErr w:type="spellEnd"/>
            <w:r w:rsidR="00A033FD" w:rsidRPr="00317B32">
              <w:rPr>
                <w:i/>
              </w:rPr>
              <w:t xml:space="preserve">, </w:t>
            </w:r>
            <w:r w:rsidR="00851922">
              <w:rPr>
                <w:i/>
              </w:rPr>
              <w:t xml:space="preserve">Angelica </w:t>
            </w:r>
            <w:proofErr w:type="spellStart"/>
            <w:r w:rsidR="00851922">
              <w:rPr>
                <w:i/>
              </w:rPr>
              <w:t>sinensis</w:t>
            </w:r>
            <w:proofErr w:type="spellEnd"/>
            <w:r w:rsidR="00851922">
              <w:rPr>
                <w:i/>
              </w:rPr>
              <w:t xml:space="preserve"> (</w:t>
            </w:r>
            <w:proofErr w:type="spellStart"/>
            <w:r w:rsidR="00851922">
              <w:rPr>
                <w:i/>
              </w:rPr>
              <w:t>Oliv</w:t>
            </w:r>
            <w:proofErr w:type="spellEnd"/>
            <w:r w:rsidR="00851922">
              <w:rPr>
                <w:i/>
              </w:rPr>
              <w:t>.) Diels</w:t>
            </w:r>
            <w:r w:rsidR="00A033FD" w:rsidRPr="00317B32">
              <w:rPr>
                <w:i/>
              </w:rPr>
              <w:t xml:space="preserve">, </w:t>
            </w:r>
            <w:r w:rsidR="002E1FEA" w:rsidRPr="00317B32">
              <w:rPr>
                <w:rFonts w:hint="eastAsia"/>
                <w:i/>
              </w:rPr>
              <w:t>s</w:t>
            </w:r>
            <w:r w:rsidR="00A033FD" w:rsidRPr="00317B32">
              <w:rPr>
                <w:i/>
              </w:rPr>
              <w:t xml:space="preserve">eed of </w:t>
            </w:r>
            <w:proofErr w:type="spellStart"/>
            <w:r w:rsidR="00034B69">
              <w:rPr>
                <w:i/>
              </w:rPr>
              <w:t>Ziziphus</w:t>
            </w:r>
            <w:proofErr w:type="spellEnd"/>
            <w:r w:rsidR="00034B69">
              <w:rPr>
                <w:i/>
              </w:rPr>
              <w:t xml:space="preserve"> </w:t>
            </w:r>
            <w:proofErr w:type="spellStart"/>
            <w:r w:rsidR="00034B69">
              <w:rPr>
                <w:i/>
              </w:rPr>
              <w:t>jujuba</w:t>
            </w:r>
            <w:proofErr w:type="spellEnd"/>
            <w:r w:rsidR="00034B69">
              <w:rPr>
                <w:i/>
              </w:rPr>
              <w:t xml:space="preserve"> var. </w:t>
            </w:r>
            <w:proofErr w:type="spellStart"/>
            <w:r w:rsidR="00034B69">
              <w:rPr>
                <w:i/>
              </w:rPr>
              <w:t>spinosa</w:t>
            </w:r>
            <w:proofErr w:type="spellEnd"/>
            <w:r w:rsidR="00034B69">
              <w:rPr>
                <w:i/>
              </w:rPr>
              <w:t xml:space="preserve"> (Bunge) Hu ex </w:t>
            </w:r>
            <w:proofErr w:type="spellStart"/>
            <w:r w:rsidR="00034B69">
              <w:rPr>
                <w:i/>
              </w:rPr>
              <w:t>H.F.Chow</w:t>
            </w:r>
            <w:proofErr w:type="spellEnd"/>
            <w:r w:rsidR="00A033FD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Dimocarp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onga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proofErr w:type="gramStart"/>
            <w:r>
              <w:rPr>
                <w:i/>
              </w:rPr>
              <w:t>Lour</w:t>
            </w:r>
            <w:proofErr w:type="spellEnd"/>
            <w:r>
              <w:rPr>
                <w:i/>
              </w:rPr>
              <w:t>.</w:t>
            </w:r>
            <w:r w:rsidR="00A033FD" w:rsidRPr="00317B32">
              <w:rPr>
                <w:i/>
              </w:rPr>
              <w:t>,</w:t>
            </w:r>
            <w:proofErr w:type="gramEnd"/>
            <w:r w:rsidR="00A033FD" w:rsidRPr="00317B32">
              <w:rPr>
                <w:i/>
              </w:rPr>
              <w:t xml:space="preserve"> </w:t>
            </w:r>
            <w:r>
              <w:rPr>
                <w:i/>
              </w:rPr>
              <w:t xml:space="preserve">Polygala </w:t>
            </w:r>
            <w:proofErr w:type="spellStart"/>
            <w:r>
              <w:rPr>
                <w:i/>
              </w:rPr>
              <w:t>tenuifol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Willd</w:t>
            </w:r>
            <w:proofErr w:type="spellEnd"/>
            <w:r>
              <w:rPr>
                <w:i/>
              </w:rPr>
              <w:t>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Auckland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s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alc</w:t>
            </w:r>
            <w:proofErr w:type="spellEnd"/>
            <w:r>
              <w:rPr>
                <w:i/>
              </w:rPr>
              <w:t>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1B37BF">
              <w:rPr>
                <w:i/>
              </w:rPr>
              <w:t>Glycyrrhiza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uralensis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Fisch</w:t>
            </w:r>
            <w:proofErr w:type="spellEnd"/>
            <w:r w:rsidR="001B37BF">
              <w:rPr>
                <w:i/>
              </w:rPr>
              <w:t>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1B37BF">
              <w:rPr>
                <w:i/>
              </w:rPr>
              <w:t>Zingiber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officinale</w:t>
            </w:r>
            <w:proofErr w:type="spellEnd"/>
            <w:r w:rsidR="001B37BF">
              <w:rPr>
                <w:i/>
              </w:rPr>
              <w:t xml:space="preserve"> Roscoe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Ziziph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jujuba</w:t>
            </w:r>
            <w:proofErr w:type="spellEnd"/>
            <w:r>
              <w:rPr>
                <w:i/>
              </w:rPr>
              <w:t xml:space="preserve"> Mill.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A033FD" w:rsidP="00A8709B">
            <w:proofErr w:type="spellStart"/>
            <w:r w:rsidRPr="00A033FD">
              <w:t>Zhi</w:t>
            </w:r>
            <w:proofErr w:type="spellEnd"/>
            <w:r w:rsidRPr="00A033FD">
              <w:t>-Bai-Di-Huang-Wan</w:t>
            </w:r>
          </w:p>
        </w:tc>
        <w:tc>
          <w:tcPr>
            <w:tcW w:w="6210" w:type="dxa"/>
            <w:noWrap/>
          </w:tcPr>
          <w:p w:rsidR="00A033FD" w:rsidRPr="00317B32" w:rsidRDefault="00851922">
            <w:pPr>
              <w:rPr>
                <w:i/>
              </w:rPr>
            </w:pPr>
            <w:proofErr w:type="spellStart"/>
            <w:r>
              <w:rPr>
                <w:i/>
              </w:rPr>
              <w:t>Rehman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utinosa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Gaertn</w:t>
            </w:r>
            <w:proofErr w:type="spellEnd"/>
            <w:r>
              <w:rPr>
                <w:i/>
              </w:rPr>
              <w:t>.) DC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Cor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fficina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iebold</w:t>
            </w:r>
            <w:proofErr w:type="spellEnd"/>
            <w:r>
              <w:rPr>
                <w:i/>
              </w:rPr>
              <w:t xml:space="preserve"> &amp; </w:t>
            </w:r>
            <w:proofErr w:type="spellStart"/>
            <w:r>
              <w:rPr>
                <w:i/>
              </w:rPr>
              <w:t>Zucc</w:t>
            </w:r>
            <w:proofErr w:type="spellEnd"/>
            <w:r>
              <w:rPr>
                <w:i/>
              </w:rPr>
              <w:t>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Dioscore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ppositifolia</w:t>
            </w:r>
            <w:proofErr w:type="spellEnd"/>
            <w:r>
              <w:rPr>
                <w:i/>
              </w:rPr>
              <w:t xml:space="preserve"> L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A033FD" w:rsidRPr="00317B32">
              <w:rPr>
                <w:i/>
              </w:rPr>
              <w:t>Wolfiporia</w:t>
            </w:r>
            <w:proofErr w:type="spellEnd"/>
            <w:r w:rsidR="00A033FD" w:rsidRPr="00317B32">
              <w:rPr>
                <w:i/>
              </w:rPr>
              <w:t xml:space="preserve"> </w:t>
            </w:r>
            <w:proofErr w:type="spellStart"/>
            <w:r w:rsidR="00A033FD" w:rsidRPr="00317B32">
              <w:rPr>
                <w:i/>
              </w:rPr>
              <w:t>extensa</w:t>
            </w:r>
            <w:proofErr w:type="spellEnd"/>
            <w:r w:rsidR="00A033FD" w:rsidRPr="00317B32"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Paeonia</w:t>
            </w:r>
            <w:proofErr w:type="spellEnd"/>
            <w:r>
              <w:rPr>
                <w:i/>
              </w:rPr>
              <w:t xml:space="preserve"> × </w:t>
            </w:r>
            <w:proofErr w:type="spellStart"/>
            <w:r>
              <w:rPr>
                <w:i/>
              </w:rPr>
              <w:t>suffruticosa</w:t>
            </w:r>
            <w:proofErr w:type="spellEnd"/>
            <w:r>
              <w:rPr>
                <w:i/>
              </w:rPr>
              <w:t xml:space="preserve"> Andrews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F41245">
              <w:rPr>
                <w:i/>
              </w:rPr>
              <w:t>Alisma</w:t>
            </w:r>
            <w:proofErr w:type="spellEnd"/>
            <w:r w:rsidR="00F41245">
              <w:rPr>
                <w:i/>
              </w:rPr>
              <w:t xml:space="preserve"> </w:t>
            </w:r>
            <w:proofErr w:type="spellStart"/>
            <w:r w:rsidR="00F41245">
              <w:rPr>
                <w:i/>
              </w:rPr>
              <w:t>orientale</w:t>
            </w:r>
            <w:proofErr w:type="spellEnd"/>
            <w:r w:rsidR="00F41245">
              <w:rPr>
                <w:i/>
              </w:rPr>
              <w:t xml:space="preserve"> (Sam.) </w:t>
            </w:r>
            <w:proofErr w:type="spellStart"/>
            <w:r w:rsidR="00F41245">
              <w:rPr>
                <w:i/>
              </w:rPr>
              <w:t>Juz</w:t>
            </w:r>
            <w:proofErr w:type="spellEnd"/>
            <w:r w:rsidR="00F41245">
              <w:rPr>
                <w:i/>
              </w:rPr>
              <w:t>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BC2073">
              <w:rPr>
                <w:i/>
              </w:rPr>
              <w:t>Anemarrhena</w:t>
            </w:r>
            <w:proofErr w:type="spellEnd"/>
            <w:r w:rsidR="00BC2073">
              <w:rPr>
                <w:i/>
              </w:rPr>
              <w:t xml:space="preserve"> </w:t>
            </w:r>
            <w:proofErr w:type="spellStart"/>
            <w:r w:rsidR="00BC2073">
              <w:rPr>
                <w:i/>
              </w:rPr>
              <w:t>asphodeloides</w:t>
            </w:r>
            <w:proofErr w:type="spellEnd"/>
            <w:r w:rsidR="00BC2073">
              <w:rPr>
                <w:i/>
              </w:rPr>
              <w:t xml:space="preserve"> Bunge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2B5525">
              <w:rPr>
                <w:i/>
              </w:rPr>
              <w:t>Phellodendron</w:t>
            </w:r>
            <w:proofErr w:type="spellEnd"/>
            <w:r w:rsidR="002B5525">
              <w:rPr>
                <w:i/>
              </w:rPr>
              <w:t xml:space="preserve"> </w:t>
            </w:r>
            <w:proofErr w:type="spellStart"/>
            <w:r w:rsidR="002B5525">
              <w:rPr>
                <w:i/>
              </w:rPr>
              <w:t>chinense</w:t>
            </w:r>
            <w:proofErr w:type="spellEnd"/>
            <w:r w:rsidR="002B5525">
              <w:rPr>
                <w:i/>
              </w:rPr>
              <w:t xml:space="preserve"> </w:t>
            </w:r>
            <w:proofErr w:type="spellStart"/>
            <w:r w:rsidR="002B5525">
              <w:rPr>
                <w:i/>
              </w:rPr>
              <w:t>C.K.Schneid</w:t>
            </w:r>
            <w:proofErr w:type="spellEnd"/>
            <w:r w:rsidR="002B5525">
              <w:rPr>
                <w:i/>
              </w:rPr>
              <w:t>.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A033FD" w:rsidP="00A8709B">
            <w:r w:rsidRPr="00A033FD">
              <w:lastRenderedPageBreak/>
              <w:t>Bu-Yang-</w:t>
            </w:r>
            <w:proofErr w:type="spellStart"/>
            <w:r w:rsidRPr="00A033FD">
              <w:t>Huan</w:t>
            </w:r>
            <w:proofErr w:type="spellEnd"/>
            <w:r w:rsidRPr="00A033FD">
              <w:t>-Wu-Tang</w:t>
            </w:r>
          </w:p>
        </w:tc>
        <w:tc>
          <w:tcPr>
            <w:tcW w:w="6210" w:type="dxa"/>
            <w:noWrap/>
          </w:tcPr>
          <w:p w:rsidR="00A033FD" w:rsidRPr="00317B32" w:rsidRDefault="00034B69">
            <w:pPr>
              <w:rPr>
                <w:i/>
              </w:rPr>
            </w:pPr>
            <w:proofErr w:type="spellStart"/>
            <w:r>
              <w:rPr>
                <w:i/>
              </w:rPr>
              <w:t>Astraga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mbranaceus</w:t>
            </w:r>
            <w:proofErr w:type="spellEnd"/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Fisch</w:t>
            </w:r>
            <w:proofErr w:type="spellEnd"/>
            <w:r>
              <w:rPr>
                <w:i/>
              </w:rPr>
              <w:t>.) Bunge</w:t>
            </w:r>
            <w:r w:rsidR="00A033FD" w:rsidRPr="00317B32">
              <w:rPr>
                <w:i/>
              </w:rPr>
              <w:t xml:space="preserve">, </w:t>
            </w:r>
            <w:r w:rsidR="00851922">
              <w:rPr>
                <w:i/>
              </w:rPr>
              <w:t xml:space="preserve">Angelica </w:t>
            </w:r>
            <w:proofErr w:type="spellStart"/>
            <w:r w:rsidR="00851922">
              <w:rPr>
                <w:i/>
              </w:rPr>
              <w:t>sinensis</w:t>
            </w:r>
            <w:proofErr w:type="spellEnd"/>
            <w:r w:rsidR="00851922">
              <w:rPr>
                <w:i/>
              </w:rPr>
              <w:t xml:space="preserve"> (</w:t>
            </w:r>
            <w:proofErr w:type="spellStart"/>
            <w:r w:rsidR="00851922">
              <w:rPr>
                <w:i/>
              </w:rPr>
              <w:t>Oliv</w:t>
            </w:r>
            <w:proofErr w:type="spellEnd"/>
            <w:r w:rsidR="00851922">
              <w:rPr>
                <w:i/>
              </w:rPr>
              <w:t>.) Diels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1B37BF">
              <w:rPr>
                <w:i/>
              </w:rPr>
              <w:t>Paeonia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lactiflora</w:t>
            </w:r>
            <w:proofErr w:type="spellEnd"/>
            <w:r w:rsidR="001B37BF">
              <w:rPr>
                <w:i/>
              </w:rPr>
              <w:t xml:space="preserve"> </w:t>
            </w:r>
            <w:proofErr w:type="gramStart"/>
            <w:r w:rsidR="001B37BF">
              <w:rPr>
                <w:i/>
              </w:rPr>
              <w:t>Pall.</w:t>
            </w:r>
            <w:r w:rsidR="00A033FD" w:rsidRPr="00317B32">
              <w:rPr>
                <w:i/>
              </w:rPr>
              <w:t>,</w:t>
            </w:r>
            <w:proofErr w:type="gramEnd"/>
            <w:r w:rsidR="00A033FD" w:rsidRPr="00317B32">
              <w:rPr>
                <w:i/>
              </w:rPr>
              <w:t xml:space="preserve"> </w:t>
            </w:r>
            <w:proofErr w:type="spellStart"/>
            <w:r w:rsidR="00A033FD" w:rsidRPr="00317B32">
              <w:rPr>
                <w:i/>
              </w:rPr>
              <w:t>Pheretima</w:t>
            </w:r>
            <w:proofErr w:type="spellEnd"/>
            <w:r w:rsidR="00A033FD" w:rsidRPr="00317B32">
              <w:rPr>
                <w:i/>
              </w:rPr>
              <w:t xml:space="preserve"> aspergillum, </w:t>
            </w:r>
            <w:proofErr w:type="spellStart"/>
            <w:r w:rsidR="002B5525">
              <w:rPr>
                <w:i/>
              </w:rPr>
              <w:t>Ligusticum</w:t>
            </w:r>
            <w:proofErr w:type="spellEnd"/>
            <w:r w:rsidR="002B5525">
              <w:rPr>
                <w:i/>
              </w:rPr>
              <w:t xml:space="preserve"> striatum DC.</w:t>
            </w:r>
            <w:r w:rsidR="00A033FD" w:rsidRPr="00317B32">
              <w:rPr>
                <w:i/>
              </w:rPr>
              <w:t xml:space="preserve">, </w:t>
            </w:r>
            <w:proofErr w:type="spellStart"/>
            <w:r w:rsidR="002B5525">
              <w:rPr>
                <w:i/>
              </w:rPr>
              <w:t>Prunus</w:t>
            </w:r>
            <w:proofErr w:type="spellEnd"/>
            <w:r w:rsidR="002B5525">
              <w:rPr>
                <w:i/>
              </w:rPr>
              <w:t xml:space="preserve"> </w:t>
            </w:r>
            <w:proofErr w:type="spellStart"/>
            <w:r w:rsidR="002B5525">
              <w:rPr>
                <w:i/>
              </w:rPr>
              <w:t>persica</w:t>
            </w:r>
            <w:proofErr w:type="spellEnd"/>
            <w:r w:rsidR="002B5525">
              <w:rPr>
                <w:i/>
              </w:rPr>
              <w:t xml:space="preserve"> (L.) </w:t>
            </w:r>
            <w:proofErr w:type="spellStart"/>
            <w:r w:rsidR="002B5525">
              <w:rPr>
                <w:i/>
              </w:rPr>
              <w:t>Batsch</w:t>
            </w:r>
            <w:proofErr w:type="spellEnd"/>
            <w:r w:rsidR="00A033FD" w:rsidRPr="00317B32">
              <w:rPr>
                <w:i/>
              </w:rPr>
              <w:t xml:space="preserve">, </w:t>
            </w:r>
            <w:proofErr w:type="spellStart"/>
            <w:r w:rsidR="002B5525">
              <w:rPr>
                <w:i/>
              </w:rPr>
              <w:t>Carthamus</w:t>
            </w:r>
            <w:proofErr w:type="spellEnd"/>
            <w:r w:rsidR="002B5525">
              <w:rPr>
                <w:i/>
              </w:rPr>
              <w:t xml:space="preserve"> </w:t>
            </w:r>
            <w:proofErr w:type="spellStart"/>
            <w:r w:rsidR="002B5525">
              <w:rPr>
                <w:i/>
              </w:rPr>
              <w:t>tinctorius</w:t>
            </w:r>
            <w:proofErr w:type="spellEnd"/>
            <w:r w:rsidR="002B5525">
              <w:rPr>
                <w:i/>
              </w:rPr>
              <w:t xml:space="preserve"> L.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Pr="00FF0C15" w:rsidRDefault="003611A3" w:rsidP="00A8709B">
            <w:r w:rsidRPr="003611A3">
              <w:t>Ma-</w:t>
            </w:r>
            <w:proofErr w:type="spellStart"/>
            <w:r w:rsidRPr="003611A3">
              <w:t>Zi</w:t>
            </w:r>
            <w:proofErr w:type="spellEnd"/>
            <w:r w:rsidRPr="003611A3">
              <w:t>-Ren-Wan</w:t>
            </w:r>
          </w:p>
        </w:tc>
        <w:tc>
          <w:tcPr>
            <w:tcW w:w="6210" w:type="dxa"/>
            <w:noWrap/>
          </w:tcPr>
          <w:p w:rsidR="00A033FD" w:rsidRPr="00317B32" w:rsidRDefault="00B31EFD" w:rsidP="002E1FEA">
            <w:pPr>
              <w:rPr>
                <w:i/>
              </w:rPr>
            </w:pPr>
            <w:r>
              <w:rPr>
                <w:i/>
              </w:rPr>
              <w:t>S</w:t>
            </w:r>
            <w:r>
              <w:rPr>
                <w:rFonts w:hint="eastAsia"/>
                <w:i/>
              </w:rPr>
              <w:t xml:space="preserve">eed of </w:t>
            </w:r>
            <w:r w:rsidR="00B56CA7">
              <w:rPr>
                <w:i/>
              </w:rPr>
              <w:t>Cannabis sativa L.</w:t>
            </w:r>
            <w:r w:rsidR="00773705" w:rsidRPr="00317B32">
              <w:rPr>
                <w:rFonts w:hint="eastAsia"/>
                <w:i/>
              </w:rPr>
              <w:t xml:space="preserve">, </w:t>
            </w:r>
            <w:proofErr w:type="spellStart"/>
            <w:r w:rsidR="001B37BF">
              <w:rPr>
                <w:i/>
              </w:rPr>
              <w:t>Paeonia</w:t>
            </w:r>
            <w:proofErr w:type="spellEnd"/>
            <w:r w:rsidR="001B37BF">
              <w:rPr>
                <w:i/>
              </w:rPr>
              <w:t xml:space="preserve"> </w:t>
            </w:r>
            <w:proofErr w:type="spellStart"/>
            <w:r w:rsidR="001B37BF">
              <w:rPr>
                <w:i/>
              </w:rPr>
              <w:t>lactiflora</w:t>
            </w:r>
            <w:proofErr w:type="spellEnd"/>
            <w:r w:rsidR="001B37BF">
              <w:rPr>
                <w:i/>
              </w:rPr>
              <w:t xml:space="preserve"> Pall.</w:t>
            </w:r>
            <w:r w:rsidR="00773705" w:rsidRPr="00317B32">
              <w:rPr>
                <w:rFonts w:hint="eastAsia"/>
                <w:i/>
              </w:rPr>
              <w:t xml:space="preserve">, </w:t>
            </w:r>
            <w:r w:rsidR="00B56CA7">
              <w:rPr>
                <w:i/>
              </w:rPr>
              <w:t xml:space="preserve">Citrus × </w:t>
            </w:r>
            <w:proofErr w:type="spellStart"/>
            <w:r w:rsidR="00B56CA7">
              <w:rPr>
                <w:i/>
              </w:rPr>
              <w:t>aurantium</w:t>
            </w:r>
            <w:proofErr w:type="spellEnd"/>
            <w:r w:rsidR="00B56CA7">
              <w:rPr>
                <w:i/>
              </w:rPr>
              <w:t xml:space="preserve"> L.</w:t>
            </w:r>
            <w:r w:rsidR="002E1FEA" w:rsidRPr="00317B32">
              <w:rPr>
                <w:rFonts w:hint="eastAsia"/>
                <w:i/>
              </w:rPr>
              <w:t>,</w:t>
            </w:r>
            <w:r w:rsidR="00773705" w:rsidRPr="00317B32">
              <w:rPr>
                <w:rFonts w:hint="eastAsia"/>
                <w:i/>
              </w:rPr>
              <w:t xml:space="preserve"> </w:t>
            </w:r>
            <w:r w:rsidR="00034B69">
              <w:rPr>
                <w:i/>
              </w:rPr>
              <w:t xml:space="preserve">Rheum </w:t>
            </w:r>
            <w:proofErr w:type="spellStart"/>
            <w:r w:rsidR="00034B69">
              <w:rPr>
                <w:i/>
              </w:rPr>
              <w:t>officinale</w:t>
            </w:r>
            <w:proofErr w:type="spellEnd"/>
            <w:r w:rsidR="00034B69">
              <w:rPr>
                <w:i/>
              </w:rPr>
              <w:t xml:space="preserve"> </w:t>
            </w:r>
            <w:proofErr w:type="spellStart"/>
            <w:r w:rsidR="00034B69">
              <w:rPr>
                <w:i/>
              </w:rPr>
              <w:t>Baill</w:t>
            </w:r>
            <w:proofErr w:type="spellEnd"/>
            <w:r w:rsidR="00034B69">
              <w:rPr>
                <w:i/>
              </w:rPr>
              <w:t>.</w:t>
            </w:r>
            <w:r w:rsidR="002E1FEA" w:rsidRPr="00317B32">
              <w:rPr>
                <w:rFonts w:hint="eastAsia"/>
                <w:i/>
              </w:rPr>
              <w:t>,</w:t>
            </w:r>
            <w:r w:rsidR="00773705" w:rsidRPr="00317B32">
              <w:rPr>
                <w:rFonts w:hint="eastAsia"/>
                <w:i/>
              </w:rPr>
              <w:t xml:space="preserve"> </w:t>
            </w:r>
            <w:r w:rsidR="00B56CA7">
              <w:rPr>
                <w:i/>
              </w:rPr>
              <w:t xml:space="preserve">Magnolia </w:t>
            </w:r>
            <w:proofErr w:type="spellStart"/>
            <w:r w:rsidR="00B56CA7">
              <w:rPr>
                <w:i/>
              </w:rPr>
              <w:t>officinalis</w:t>
            </w:r>
            <w:proofErr w:type="spellEnd"/>
            <w:r w:rsidR="00B56CA7">
              <w:rPr>
                <w:i/>
              </w:rPr>
              <w:t xml:space="preserve"> </w:t>
            </w:r>
            <w:proofErr w:type="spellStart"/>
            <w:r w:rsidR="00B56CA7">
              <w:rPr>
                <w:i/>
              </w:rPr>
              <w:t>Rehder</w:t>
            </w:r>
            <w:proofErr w:type="spellEnd"/>
            <w:r w:rsidR="00B56CA7">
              <w:rPr>
                <w:i/>
              </w:rPr>
              <w:t xml:space="preserve"> &amp; </w:t>
            </w:r>
            <w:proofErr w:type="spellStart"/>
            <w:r w:rsidR="00B56CA7">
              <w:rPr>
                <w:i/>
              </w:rPr>
              <w:t>E.H.Wilson</w:t>
            </w:r>
            <w:proofErr w:type="spellEnd"/>
            <w:r w:rsidR="002E1FEA" w:rsidRPr="00317B32">
              <w:rPr>
                <w:rFonts w:hint="eastAsia"/>
                <w:i/>
              </w:rPr>
              <w:t>,</w:t>
            </w:r>
            <w:r w:rsidR="00912B03">
              <w:rPr>
                <w:rFonts w:hint="eastAsia"/>
                <w:i/>
              </w:rPr>
              <w:t xml:space="preserve"> </w:t>
            </w:r>
            <w:r w:rsidR="003611A3">
              <w:rPr>
                <w:rFonts w:hint="eastAsia"/>
                <w:i/>
              </w:rPr>
              <w:t>seed of</w:t>
            </w:r>
            <w:r w:rsidR="00773705" w:rsidRPr="00317B32">
              <w:rPr>
                <w:rFonts w:hint="eastAsia"/>
                <w:i/>
              </w:rPr>
              <w:t xml:space="preserve"> </w:t>
            </w:r>
            <w:proofErr w:type="spellStart"/>
            <w:r w:rsidR="00BA0DF3" w:rsidRPr="00BA0DF3">
              <w:rPr>
                <w:i/>
              </w:rPr>
              <w:t>Prunus</w:t>
            </w:r>
            <w:proofErr w:type="spellEnd"/>
            <w:r w:rsidR="00BA0DF3" w:rsidRPr="00BA0DF3">
              <w:rPr>
                <w:i/>
              </w:rPr>
              <w:t xml:space="preserve"> </w:t>
            </w:r>
            <w:proofErr w:type="spellStart"/>
            <w:r w:rsidR="00BA0DF3" w:rsidRPr="00BA0DF3">
              <w:rPr>
                <w:i/>
              </w:rPr>
              <w:t>armeniaca</w:t>
            </w:r>
            <w:proofErr w:type="spellEnd"/>
            <w:r w:rsidR="00BA0DF3" w:rsidRPr="00BA0DF3">
              <w:rPr>
                <w:i/>
              </w:rPr>
              <w:t xml:space="preserve"> L.</w:t>
            </w:r>
          </w:p>
        </w:tc>
      </w:tr>
      <w:tr w:rsidR="00A033FD" w:rsidRPr="00683E5A" w:rsidTr="00A033FD">
        <w:trPr>
          <w:trHeight w:val="330"/>
        </w:trPr>
        <w:tc>
          <w:tcPr>
            <w:tcW w:w="2312" w:type="dxa"/>
            <w:noWrap/>
          </w:tcPr>
          <w:p w:rsidR="00A033FD" w:rsidRDefault="000153A8" w:rsidP="00A8709B">
            <w:proofErr w:type="spellStart"/>
            <w:r w:rsidRPr="000153A8">
              <w:t>Zhi</w:t>
            </w:r>
            <w:proofErr w:type="spellEnd"/>
            <w:r w:rsidRPr="000153A8">
              <w:t>-</w:t>
            </w:r>
            <w:proofErr w:type="spellStart"/>
            <w:r w:rsidRPr="000153A8">
              <w:t>Gan</w:t>
            </w:r>
            <w:proofErr w:type="spellEnd"/>
            <w:r w:rsidRPr="000153A8">
              <w:t>-Cao-Tang</w:t>
            </w:r>
          </w:p>
        </w:tc>
        <w:tc>
          <w:tcPr>
            <w:tcW w:w="6210" w:type="dxa"/>
            <w:noWrap/>
          </w:tcPr>
          <w:p w:rsidR="00A033FD" w:rsidRPr="00317B32" w:rsidRDefault="001B37BF" w:rsidP="00883448">
            <w:pPr>
              <w:rPr>
                <w:i/>
              </w:rPr>
            </w:pPr>
            <w:proofErr w:type="spellStart"/>
            <w:r>
              <w:rPr>
                <w:i/>
              </w:rPr>
              <w:t>Glycyrrhiz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ralen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proofErr w:type="gramStart"/>
            <w:r>
              <w:rPr>
                <w:i/>
              </w:rPr>
              <w:t>Fisch</w:t>
            </w:r>
            <w:proofErr w:type="spellEnd"/>
            <w:r>
              <w:rPr>
                <w:i/>
              </w:rPr>
              <w:t>.</w:t>
            </w:r>
            <w:r w:rsidR="002E1FEA" w:rsidRPr="00317B32">
              <w:rPr>
                <w:rFonts w:hint="eastAsia"/>
                <w:i/>
              </w:rPr>
              <w:t>,</w:t>
            </w:r>
            <w:proofErr w:type="gramEnd"/>
            <w:r w:rsidR="002E1FEA" w:rsidRPr="00317B32">
              <w:rPr>
                <w:rFonts w:hint="eastAsia"/>
                <w:i/>
              </w:rPr>
              <w:t xml:space="preserve"> </w:t>
            </w:r>
            <w:proofErr w:type="spellStart"/>
            <w:r w:rsidR="00BC2073">
              <w:rPr>
                <w:i/>
              </w:rPr>
              <w:t>Panax</w:t>
            </w:r>
            <w:proofErr w:type="spellEnd"/>
            <w:r w:rsidR="00BC2073">
              <w:rPr>
                <w:i/>
              </w:rPr>
              <w:t xml:space="preserve"> ginseng </w:t>
            </w:r>
            <w:proofErr w:type="spellStart"/>
            <w:r w:rsidR="00BC2073">
              <w:rPr>
                <w:i/>
              </w:rPr>
              <w:t>C.A.Mey</w:t>
            </w:r>
            <w:proofErr w:type="spellEnd"/>
            <w:r w:rsidR="00BC2073">
              <w:rPr>
                <w:i/>
              </w:rPr>
              <w:t>.</w:t>
            </w:r>
            <w:r w:rsidR="002E1FEA" w:rsidRPr="00317B32">
              <w:rPr>
                <w:rFonts w:hint="eastAsia"/>
                <w:i/>
              </w:rPr>
              <w:t xml:space="preserve">, </w:t>
            </w:r>
            <w:r w:rsidR="00883448">
              <w:rPr>
                <w:rFonts w:hint="eastAsia"/>
                <w:i/>
              </w:rPr>
              <w:t>Twig</w:t>
            </w:r>
            <w:r w:rsidR="00883448">
              <w:rPr>
                <w:i/>
              </w:rPr>
              <w:t xml:space="preserve"> </w:t>
            </w:r>
            <w:r w:rsidR="00883448">
              <w:rPr>
                <w:rFonts w:hint="eastAsia"/>
                <w:i/>
              </w:rPr>
              <w:t xml:space="preserve">of </w:t>
            </w:r>
            <w:proofErr w:type="spellStart"/>
            <w:r w:rsidR="00883448">
              <w:rPr>
                <w:i/>
              </w:rPr>
              <w:t>Cinnamomum</w:t>
            </w:r>
            <w:proofErr w:type="spellEnd"/>
            <w:r w:rsidR="00883448">
              <w:rPr>
                <w:i/>
              </w:rPr>
              <w:t xml:space="preserve"> cassia (L.) </w:t>
            </w:r>
            <w:proofErr w:type="spellStart"/>
            <w:r w:rsidR="00883448">
              <w:rPr>
                <w:i/>
              </w:rPr>
              <w:t>J.Presl</w:t>
            </w:r>
            <w:proofErr w:type="spellEnd"/>
            <w:r w:rsidR="002E1FEA" w:rsidRPr="00317B32">
              <w:rPr>
                <w:rFonts w:hint="eastAsia"/>
                <w:i/>
              </w:rPr>
              <w:t xml:space="preserve">, </w:t>
            </w:r>
            <w:proofErr w:type="spellStart"/>
            <w:r>
              <w:rPr>
                <w:i/>
              </w:rPr>
              <w:t>Zingib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fficinale</w:t>
            </w:r>
            <w:proofErr w:type="spellEnd"/>
            <w:r>
              <w:rPr>
                <w:i/>
              </w:rPr>
              <w:t xml:space="preserve"> Roscoe</w:t>
            </w:r>
            <w:r w:rsidR="002E1FEA" w:rsidRPr="00317B32">
              <w:rPr>
                <w:rFonts w:hint="eastAsia"/>
                <w:i/>
              </w:rPr>
              <w:t xml:space="preserve">, </w:t>
            </w:r>
            <w:r w:rsidR="00F71FE2" w:rsidRPr="00F71FE2">
              <w:rPr>
                <w:i/>
              </w:rPr>
              <w:t xml:space="preserve">gelatin of </w:t>
            </w:r>
            <w:proofErr w:type="spellStart"/>
            <w:r w:rsidR="00F71FE2" w:rsidRPr="00F71FE2">
              <w:rPr>
                <w:i/>
              </w:rPr>
              <w:t>Equus</w:t>
            </w:r>
            <w:proofErr w:type="spellEnd"/>
            <w:r w:rsidR="00F71FE2" w:rsidRPr="00F71FE2">
              <w:rPr>
                <w:i/>
              </w:rPr>
              <w:t xml:space="preserve"> </w:t>
            </w:r>
            <w:proofErr w:type="spellStart"/>
            <w:r w:rsidR="00F71FE2" w:rsidRPr="00F71FE2">
              <w:rPr>
                <w:i/>
              </w:rPr>
              <w:t>asinus</w:t>
            </w:r>
            <w:proofErr w:type="spellEnd"/>
            <w:r w:rsidR="002E1FEA" w:rsidRPr="00317B32">
              <w:rPr>
                <w:rFonts w:hint="eastAsia"/>
                <w:i/>
              </w:rPr>
              <w:t xml:space="preserve">, </w:t>
            </w:r>
            <w:proofErr w:type="spellStart"/>
            <w:r w:rsidR="00851922">
              <w:rPr>
                <w:i/>
              </w:rPr>
              <w:t>Rehmannia</w:t>
            </w:r>
            <w:proofErr w:type="spellEnd"/>
            <w:r w:rsidR="00851922">
              <w:rPr>
                <w:i/>
              </w:rPr>
              <w:t xml:space="preserve"> </w:t>
            </w:r>
            <w:proofErr w:type="spellStart"/>
            <w:r w:rsidR="00851922">
              <w:rPr>
                <w:i/>
              </w:rPr>
              <w:t>glutinosa</w:t>
            </w:r>
            <w:proofErr w:type="spellEnd"/>
            <w:r w:rsidR="00851922">
              <w:rPr>
                <w:i/>
              </w:rPr>
              <w:t xml:space="preserve"> (</w:t>
            </w:r>
            <w:proofErr w:type="spellStart"/>
            <w:r w:rsidR="00851922">
              <w:rPr>
                <w:i/>
              </w:rPr>
              <w:t>Gaertn</w:t>
            </w:r>
            <w:proofErr w:type="spellEnd"/>
            <w:r w:rsidR="00851922">
              <w:rPr>
                <w:i/>
              </w:rPr>
              <w:t>.) DC.</w:t>
            </w:r>
            <w:r w:rsidR="002E1FEA" w:rsidRPr="00317B32">
              <w:rPr>
                <w:rFonts w:hint="eastAsia"/>
                <w:i/>
              </w:rPr>
              <w:t xml:space="preserve">, </w:t>
            </w:r>
            <w:proofErr w:type="spellStart"/>
            <w:r w:rsidR="00C13957" w:rsidRPr="00C13957">
              <w:rPr>
                <w:i/>
              </w:rPr>
              <w:t>Ophiopog</w:t>
            </w:r>
            <w:r w:rsidR="00C13957">
              <w:rPr>
                <w:i/>
              </w:rPr>
              <w:t>on</w:t>
            </w:r>
            <w:proofErr w:type="spellEnd"/>
            <w:r w:rsidR="00C13957">
              <w:rPr>
                <w:i/>
              </w:rPr>
              <w:t xml:space="preserve"> </w:t>
            </w:r>
            <w:proofErr w:type="spellStart"/>
            <w:r w:rsidR="00C13957">
              <w:rPr>
                <w:i/>
              </w:rPr>
              <w:t>japonicus</w:t>
            </w:r>
            <w:proofErr w:type="spellEnd"/>
            <w:r w:rsidR="00C13957">
              <w:rPr>
                <w:i/>
              </w:rPr>
              <w:t xml:space="preserve"> (</w:t>
            </w:r>
            <w:proofErr w:type="spellStart"/>
            <w:r w:rsidR="00C13957">
              <w:rPr>
                <w:i/>
              </w:rPr>
              <w:t>Thunb</w:t>
            </w:r>
            <w:proofErr w:type="spellEnd"/>
            <w:r w:rsidR="00C13957">
              <w:rPr>
                <w:i/>
              </w:rPr>
              <w:t xml:space="preserve">.) Ker </w:t>
            </w:r>
            <w:proofErr w:type="spellStart"/>
            <w:r w:rsidR="00C13957">
              <w:rPr>
                <w:i/>
              </w:rPr>
              <w:t>Gawl</w:t>
            </w:r>
            <w:proofErr w:type="spellEnd"/>
            <w:r w:rsidR="00C13957">
              <w:rPr>
                <w:i/>
              </w:rPr>
              <w:t>.</w:t>
            </w:r>
            <w:r w:rsidR="00C959D4" w:rsidRPr="00317B32">
              <w:rPr>
                <w:rFonts w:hint="eastAsia"/>
                <w:i/>
              </w:rPr>
              <w:t>,</w:t>
            </w:r>
            <w:r w:rsidR="002E1FEA" w:rsidRPr="00317B32">
              <w:rPr>
                <w:rFonts w:hint="eastAsia"/>
                <w:i/>
              </w:rPr>
              <w:t xml:space="preserve"> </w:t>
            </w:r>
            <w:r w:rsidR="00B31EFD">
              <w:rPr>
                <w:rFonts w:hint="eastAsia"/>
                <w:i/>
              </w:rPr>
              <w:t xml:space="preserve">seed of </w:t>
            </w:r>
            <w:r w:rsidR="00B56CA7">
              <w:rPr>
                <w:i/>
              </w:rPr>
              <w:t>Cannabis sativa L.</w:t>
            </w:r>
            <w:r w:rsidR="00C959D4" w:rsidRPr="00317B32">
              <w:rPr>
                <w:rFonts w:hint="eastAsia"/>
                <w:i/>
              </w:rPr>
              <w:t>,</w:t>
            </w:r>
            <w:r w:rsidR="002E1FEA" w:rsidRPr="00317B32">
              <w:rPr>
                <w:rFonts w:hint="eastAsia"/>
                <w:i/>
              </w:rPr>
              <w:t xml:space="preserve"> </w:t>
            </w:r>
            <w:proofErr w:type="spellStart"/>
            <w:r w:rsidR="00BC2073">
              <w:rPr>
                <w:i/>
              </w:rPr>
              <w:t>Ziziphus</w:t>
            </w:r>
            <w:proofErr w:type="spellEnd"/>
            <w:r w:rsidR="00BC2073">
              <w:rPr>
                <w:i/>
              </w:rPr>
              <w:t xml:space="preserve"> </w:t>
            </w:r>
            <w:proofErr w:type="spellStart"/>
            <w:r w:rsidR="00BC2073">
              <w:rPr>
                <w:i/>
              </w:rPr>
              <w:t>jujuba</w:t>
            </w:r>
            <w:proofErr w:type="spellEnd"/>
            <w:r w:rsidR="00BC2073">
              <w:rPr>
                <w:i/>
              </w:rPr>
              <w:t xml:space="preserve"> Mill.</w:t>
            </w:r>
          </w:p>
        </w:tc>
      </w:tr>
    </w:tbl>
    <w:p w:rsidR="00E6676A" w:rsidRDefault="00E6676A"/>
    <w:sectPr w:rsidR="00E6676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463" w:rsidRDefault="00BD2463" w:rsidP="00BD2463">
      <w:r>
        <w:separator/>
      </w:r>
    </w:p>
  </w:endnote>
  <w:endnote w:type="continuationSeparator" w:id="0">
    <w:p w:rsidR="00BD2463" w:rsidRDefault="00BD2463" w:rsidP="00BD2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463" w:rsidRDefault="00BD2463" w:rsidP="00BD2463">
      <w:r>
        <w:separator/>
      </w:r>
    </w:p>
  </w:footnote>
  <w:footnote w:type="continuationSeparator" w:id="0">
    <w:p w:rsidR="00BD2463" w:rsidRDefault="00BD2463" w:rsidP="00BD2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E5A"/>
    <w:rsid w:val="00000203"/>
    <w:rsid w:val="00001110"/>
    <w:rsid w:val="0000115C"/>
    <w:rsid w:val="00004B23"/>
    <w:rsid w:val="000153A8"/>
    <w:rsid w:val="000156CD"/>
    <w:rsid w:val="00021B30"/>
    <w:rsid w:val="00021B6E"/>
    <w:rsid w:val="00031FDA"/>
    <w:rsid w:val="00033683"/>
    <w:rsid w:val="00034B69"/>
    <w:rsid w:val="00035588"/>
    <w:rsid w:val="0004092B"/>
    <w:rsid w:val="000459DD"/>
    <w:rsid w:val="0005113B"/>
    <w:rsid w:val="00055E47"/>
    <w:rsid w:val="000564B1"/>
    <w:rsid w:val="00056697"/>
    <w:rsid w:val="000578BF"/>
    <w:rsid w:val="0006604D"/>
    <w:rsid w:val="000660E6"/>
    <w:rsid w:val="00067ED5"/>
    <w:rsid w:val="000723B5"/>
    <w:rsid w:val="00085467"/>
    <w:rsid w:val="00086DAF"/>
    <w:rsid w:val="0009065B"/>
    <w:rsid w:val="00090A4A"/>
    <w:rsid w:val="00091758"/>
    <w:rsid w:val="0009252D"/>
    <w:rsid w:val="00097D45"/>
    <w:rsid w:val="000A00CD"/>
    <w:rsid w:val="000A1C36"/>
    <w:rsid w:val="000A45E8"/>
    <w:rsid w:val="000A5021"/>
    <w:rsid w:val="000C3BA9"/>
    <w:rsid w:val="000C5160"/>
    <w:rsid w:val="000C555C"/>
    <w:rsid w:val="000C5597"/>
    <w:rsid w:val="000C61C1"/>
    <w:rsid w:val="000D0545"/>
    <w:rsid w:val="000D5516"/>
    <w:rsid w:val="000E7EA4"/>
    <w:rsid w:val="000F0E52"/>
    <w:rsid w:val="00103B44"/>
    <w:rsid w:val="001053C3"/>
    <w:rsid w:val="00105910"/>
    <w:rsid w:val="00112D06"/>
    <w:rsid w:val="00115EC3"/>
    <w:rsid w:val="001161A1"/>
    <w:rsid w:val="00120A64"/>
    <w:rsid w:val="001267A3"/>
    <w:rsid w:val="001322CF"/>
    <w:rsid w:val="00133715"/>
    <w:rsid w:val="00134C73"/>
    <w:rsid w:val="00134C95"/>
    <w:rsid w:val="00134DD0"/>
    <w:rsid w:val="00136101"/>
    <w:rsid w:val="00136666"/>
    <w:rsid w:val="00136C9D"/>
    <w:rsid w:val="0014554A"/>
    <w:rsid w:val="001465E8"/>
    <w:rsid w:val="001502BE"/>
    <w:rsid w:val="00170769"/>
    <w:rsid w:val="00171171"/>
    <w:rsid w:val="00172840"/>
    <w:rsid w:val="0017286E"/>
    <w:rsid w:val="00174FF5"/>
    <w:rsid w:val="00175AFF"/>
    <w:rsid w:val="0017651C"/>
    <w:rsid w:val="00180216"/>
    <w:rsid w:val="001949C6"/>
    <w:rsid w:val="001A1384"/>
    <w:rsid w:val="001A1B71"/>
    <w:rsid w:val="001A3899"/>
    <w:rsid w:val="001A5050"/>
    <w:rsid w:val="001A50A5"/>
    <w:rsid w:val="001B37BF"/>
    <w:rsid w:val="001C0388"/>
    <w:rsid w:val="001C046F"/>
    <w:rsid w:val="001C2DCD"/>
    <w:rsid w:val="001C3945"/>
    <w:rsid w:val="001D15B2"/>
    <w:rsid w:val="001D2FE6"/>
    <w:rsid w:val="001E1D93"/>
    <w:rsid w:val="001E35B4"/>
    <w:rsid w:val="001E47AA"/>
    <w:rsid w:val="001E7B4A"/>
    <w:rsid w:val="001F20FE"/>
    <w:rsid w:val="001F4104"/>
    <w:rsid w:val="002010C1"/>
    <w:rsid w:val="00203365"/>
    <w:rsid w:val="00205D46"/>
    <w:rsid w:val="00207533"/>
    <w:rsid w:val="002165C2"/>
    <w:rsid w:val="002202F5"/>
    <w:rsid w:val="002227E4"/>
    <w:rsid w:val="0022408A"/>
    <w:rsid w:val="00225B20"/>
    <w:rsid w:val="002267C5"/>
    <w:rsid w:val="00231032"/>
    <w:rsid w:val="00234743"/>
    <w:rsid w:val="00241A29"/>
    <w:rsid w:val="00242AC9"/>
    <w:rsid w:val="00242B4B"/>
    <w:rsid w:val="00243D74"/>
    <w:rsid w:val="00244F4B"/>
    <w:rsid w:val="0024519A"/>
    <w:rsid w:val="00245C09"/>
    <w:rsid w:val="0024625A"/>
    <w:rsid w:val="0025283B"/>
    <w:rsid w:val="00253062"/>
    <w:rsid w:val="00253669"/>
    <w:rsid w:val="00264AC3"/>
    <w:rsid w:val="002668AC"/>
    <w:rsid w:val="002728A0"/>
    <w:rsid w:val="002742D0"/>
    <w:rsid w:val="002916C1"/>
    <w:rsid w:val="00292C23"/>
    <w:rsid w:val="00293879"/>
    <w:rsid w:val="00295C59"/>
    <w:rsid w:val="002976C6"/>
    <w:rsid w:val="002A0049"/>
    <w:rsid w:val="002A216C"/>
    <w:rsid w:val="002B2A39"/>
    <w:rsid w:val="002B481A"/>
    <w:rsid w:val="002B5525"/>
    <w:rsid w:val="002C07B3"/>
    <w:rsid w:val="002C084A"/>
    <w:rsid w:val="002C247D"/>
    <w:rsid w:val="002C2A52"/>
    <w:rsid w:val="002C3764"/>
    <w:rsid w:val="002D166A"/>
    <w:rsid w:val="002D24DC"/>
    <w:rsid w:val="002D6E84"/>
    <w:rsid w:val="002D786A"/>
    <w:rsid w:val="002E0AD5"/>
    <w:rsid w:val="002E1FEA"/>
    <w:rsid w:val="002E254C"/>
    <w:rsid w:val="002E77C2"/>
    <w:rsid w:val="002F04C5"/>
    <w:rsid w:val="002F0B1C"/>
    <w:rsid w:val="002F0DE8"/>
    <w:rsid w:val="002F65CB"/>
    <w:rsid w:val="00300E28"/>
    <w:rsid w:val="003016AC"/>
    <w:rsid w:val="00301F1F"/>
    <w:rsid w:val="00301F92"/>
    <w:rsid w:val="00302E3E"/>
    <w:rsid w:val="00306B12"/>
    <w:rsid w:val="00310C2E"/>
    <w:rsid w:val="00311CFA"/>
    <w:rsid w:val="00314795"/>
    <w:rsid w:val="00314A0B"/>
    <w:rsid w:val="003158ED"/>
    <w:rsid w:val="00316793"/>
    <w:rsid w:val="00316C6F"/>
    <w:rsid w:val="00317B32"/>
    <w:rsid w:val="003212CC"/>
    <w:rsid w:val="00322A19"/>
    <w:rsid w:val="0032490D"/>
    <w:rsid w:val="00331A52"/>
    <w:rsid w:val="00335AEA"/>
    <w:rsid w:val="003365C1"/>
    <w:rsid w:val="00344251"/>
    <w:rsid w:val="00344BC5"/>
    <w:rsid w:val="00345695"/>
    <w:rsid w:val="003458F4"/>
    <w:rsid w:val="0034655E"/>
    <w:rsid w:val="00347759"/>
    <w:rsid w:val="0035012F"/>
    <w:rsid w:val="00350406"/>
    <w:rsid w:val="00355AF0"/>
    <w:rsid w:val="00356B66"/>
    <w:rsid w:val="003611A3"/>
    <w:rsid w:val="003614A8"/>
    <w:rsid w:val="00362312"/>
    <w:rsid w:val="0036438F"/>
    <w:rsid w:val="00364D8E"/>
    <w:rsid w:val="003650F9"/>
    <w:rsid w:val="003652D0"/>
    <w:rsid w:val="003721A1"/>
    <w:rsid w:val="003742C7"/>
    <w:rsid w:val="00374F8F"/>
    <w:rsid w:val="00384D46"/>
    <w:rsid w:val="00386C6F"/>
    <w:rsid w:val="00387B65"/>
    <w:rsid w:val="00390C39"/>
    <w:rsid w:val="00390D88"/>
    <w:rsid w:val="00390ECB"/>
    <w:rsid w:val="00391AF7"/>
    <w:rsid w:val="00395C9C"/>
    <w:rsid w:val="003A1909"/>
    <w:rsid w:val="003B1B2B"/>
    <w:rsid w:val="003B2983"/>
    <w:rsid w:val="003B78E9"/>
    <w:rsid w:val="003C3722"/>
    <w:rsid w:val="003D7AFD"/>
    <w:rsid w:val="003E6242"/>
    <w:rsid w:val="0040053D"/>
    <w:rsid w:val="004031BE"/>
    <w:rsid w:val="0040534E"/>
    <w:rsid w:val="00406D87"/>
    <w:rsid w:val="004119A2"/>
    <w:rsid w:val="004143C7"/>
    <w:rsid w:val="00416AF9"/>
    <w:rsid w:val="004259F6"/>
    <w:rsid w:val="00426462"/>
    <w:rsid w:val="00432A54"/>
    <w:rsid w:val="00432A5D"/>
    <w:rsid w:val="00435023"/>
    <w:rsid w:val="004366D4"/>
    <w:rsid w:val="00436AD2"/>
    <w:rsid w:val="004408DA"/>
    <w:rsid w:val="00440E20"/>
    <w:rsid w:val="00441485"/>
    <w:rsid w:val="00441F9F"/>
    <w:rsid w:val="00443492"/>
    <w:rsid w:val="00447318"/>
    <w:rsid w:val="00447C11"/>
    <w:rsid w:val="00447FDB"/>
    <w:rsid w:val="00451A72"/>
    <w:rsid w:val="004535B5"/>
    <w:rsid w:val="00454C39"/>
    <w:rsid w:val="004601D2"/>
    <w:rsid w:val="004628D5"/>
    <w:rsid w:val="00463711"/>
    <w:rsid w:val="00464187"/>
    <w:rsid w:val="00464AA4"/>
    <w:rsid w:val="004669D0"/>
    <w:rsid w:val="00466D7B"/>
    <w:rsid w:val="00470F5A"/>
    <w:rsid w:val="00476AD9"/>
    <w:rsid w:val="004802BE"/>
    <w:rsid w:val="00482969"/>
    <w:rsid w:val="004907E2"/>
    <w:rsid w:val="004935DA"/>
    <w:rsid w:val="00493BEE"/>
    <w:rsid w:val="004A3F65"/>
    <w:rsid w:val="004A685B"/>
    <w:rsid w:val="004B06D4"/>
    <w:rsid w:val="004B12D7"/>
    <w:rsid w:val="004B346E"/>
    <w:rsid w:val="004B365C"/>
    <w:rsid w:val="004C559F"/>
    <w:rsid w:val="004D04EF"/>
    <w:rsid w:val="004D2615"/>
    <w:rsid w:val="004D2700"/>
    <w:rsid w:val="004E2722"/>
    <w:rsid w:val="004E4815"/>
    <w:rsid w:val="004E6465"/>
    <w:rsid w:val="004E72FB"/>
    <w:rsid w:val="005017E3"/>
    <w:rsid w:val="0050334B"/>
    <w:rsid w:val="005059BB"/>
    <w:rsid w:val="0051025D"/>
    <w:rsid w:val="0051588A"/>
    <w:rsid w:val="005173E7"/>
    <w:rsid w:val="00520136"/>
    <w:rsid w:val="005204A8"/>
    <w:rsid w:val="0052153B"/>
    <w:rsid w:val="00522084"/>
    <w:rsid w:val="00522CE1"/>
    <w:rsid w:val="00524748"/>
    <w:rsid w:val="005247F3"/>
    <w:rsid w:val="00524D7C"/>
    <w:rsid w:val="005260EB"/>
    <w:rsid w:val="00532076"/>
    <w:rsid w:val="00537BCD"/>
    <w:rsid w:val="005401BE"/>
    <w:rsid w:val="00541448"/>
    <w:rsid w:val="00546927"/>
    <w:rsid w:val="00552144"/>
    <w:rsid w:val="00556958"/>
    <w:rsid w:val="00556E8A"/>
    <w:rsid w:val="00560092"/>
    <w:rsid w:val="00565C2B"/>
    <w:rsid w:val="00570386"/>
    <w:rsid w:val="00570E49"/>
    <w:rsid w:val="00572C26"/>
    <w:rsid w:val="00573CDA"/>
    <w:rsid w:val="0057504E"/>
    <w:rsid w:val="00575F94"/>
    <w:rsid w:val="005809B6"/>
    <w:rsid w:val="00581D4C"/>
    <w:rsid w:val="0058285C"/>
    <w:rsid w:val="0059258A"/>
    <w:rsid w:val="00593DDB"/>
    <w:rsid w:val="00594543"/>
    <w:rsid w:val="005951C0"/>
    <w:rsid w:val="00596B54"/>
    <w:rsid w:val="0059712A"/>
    <w:rsid w:val="005A28C9"/>
    <w:rsid w:val="005A56B3"/>
    <w:rsid w:val="005B0DF7"/>
    <w:rsid w:val="005B4042"/>
    <w:rsid w:val="005B4AA8"/>
    <w:rsid w:val="005B5DB7"/>
    <w:rsid w:val="005C0452"/>
    <w:rsid w:val="005C10ED"/>
    <w:rsid w:val="005C18C8"/>
    <w:rsid w:val="005C3366"/>
    <w:rsid w:val="005C4095"/>
    <w:rsid w:val="005C439A"/>
    <w:rsid w:val="005C4C78"/>
    <w:rsid w:val="005C632A"/>
    <w:rsid w:val="005C7E28"/>
    <w:rsid w:val="005D1EC2"/>
    <w:rsid w:val="005D3AF6"/>
    <w:rsid w:val="005E0DA2"/>
    <w:rsid w:val="005E4164"/>
    <w:rsid w:val="005E74F6"/>
    <w:rsid w:val="005F1E6F"/>
    <w:rsid w:val="005F30A2"/>
    <w:rsid w:val="005F3962"/>
    <w:rsid w:val="005F4A8E"/>
    <w:rsid w:val="0060184C"/>
    <w:rsid w:val="00603977"/>
    <w:rsid w:val="00612396"/>
    <w:rsid w:val="00613EB5"/>
    <w:rsid w:val="00615869"/>
    <w:rsid w:val="00616305"/>
    <w:rsid w:val="00617F20"/>
    <w:rsid w:val="00622C0B"/>
    <w:rsid w:val="00622F28"/>
    <w:rsid w:val="00626C20"/>
    <w:rsid w:val="0063083E"/>
    <w:rsid w:val="006361A6"/>
    <w:rsid w:val="00641697"/>
    <w:rsid w:val="006437D3"/>
    <w:rsid w:val="00645344"/>
    <w:rsid w:val="0065213C"/>
    <w:rsid w:val="00655959"/>
    <w:rsid w:val="00662DFA"/>
    <w:rsid w:val="006637F5"/>
    <w:rsid w:val="00665605"/>
    <w:rsid w:val="00673014"/>
    <w:rsid w:val="006735FA"/>
    <w:rsid w:val="006740DE"/>
    <w:rsid w:val="006749E5"/>
    <w:rsid w:val="00674C29"/>
    <w:rsid w:val="00675668"/>
    <w:rsid w:val="00677F37"/>
    <w:rsid w:val="00682DE8"/>
    <w:rsid w:val="00683E5A"/>
    <w:rsid w:val="00687BFB"/>
    <w:rsid w:val="00691178"/>
    <w:rsid w:val="0069691E"/>
    <w:rsid w:val="006A3786"/>
    <w:rsid w:val="006A3A01"/>
    <w:rsid w:val="006A776A"/>
    <w:rsid w:val="006A7C93"/>
    <w:rsid w:val="006A7CCC"/>
    <w:rsid w:val="006B2686"/>
    <w:rsid w:val="006B38EC"/>
    <w:rsid w:val="006C10CF"/>
    <w:rsid w:val="006C29B9"/>
    <w:rsid w:val="006C413F"/>
    <w:rsid w:val="006C790D"/>
    <w:rsid w:val="006D2D33"/>
    <w:rsid w:val="006D5842"/>
    <w:rsid w:val="006E5CDD"/>
    <w:rsid w:val="006E6603"/>
    <w:rsid w:val="006F31A5"/>
    <w:rsid w:val="006F367A"/>
    <w:rsid w:val="0070151A"/>
    <w:rsid w:val="00701F58"/>
    <w:rsid w:val="00707589"/>
    <w:rsid w:val="00713482"/>
    <w:rsid w:val="00713617"/>
    <w:rsid w:val="0071539B"/>
    <w:rsid w:val="007158E7"/>
    <w:rsid w:val="00720C12"/>
    <w:rsid w:val="00720EE7"/>
    <w:rsid w:val="00726C54"/>
    <w:rsid w:val="00726CBD"/>
    <w:rsid w:val="00727938"/>
    <w:rsid w:val="00731724"/>
    <w:rsid w:val="00735508"/>
    <w:rsid w:val="00741418"/>
    <w:rsid w:val="00741712"/>
    <w:rsid w:val="0074419B"/>
    <w:rsid w:val="00745849"/>
    <w:rsid w:val="00745927"/>
    <w:rsid w:val="00750672"/>
    <w:rsid w:val="00751511"/>
    <w:rsid w:val="00753F3C"/>
    <w:rsid w:val="00754AF9"/>
    <w:rsid w:val="00755DE7"/>
    <w:rsid w:val="00756AA2"/>
    <w:rsid w:val="00761B3D"/>
    <w:rsid w:val="007630F8"/>
    <w:rsid w:val="00763169"/>
    <w:rsid w:val="00764D19"/>
    <w:rsid w:val="00765733"/>
    <w:rsid w:val="007658C7"/>
    <w:rsid w:val="0077248D"/>
    <w:rsid w:val="00773705"/>
    <w:rsid w:val="0079111C"/>
    <w:rsid w:val="00791441"/>
    <w:rsid w:val="00792853"/>
    <w:rsid w:val="0079323E"/>
    <w:rsid w:val="00793E21"/>
    <w:rsid w:val="007961DA"/>
    <w:rsid w:val="00796799"/>
    <w:rsid w:val="00796A9D"/>
    <w:rsid w:val="007A0EC5"/>
    <w:rsid w:val="007A71A5"/>
    <w:rsid w:val="007A722C"/>
    <w:rsid w:val="007A7BFB"/>
    <w:rsid w:val="007B7D20"/>
    <w:rsid w:val="007C294A"/>
    <w:rsid w:val="007C3FC3"/>
    <w:rsid w:val="007C431A"/>
    <w:rsid w:val="007C573C"/>
    <w:rsid w:val="007C692E"/>
    <w:rsid w:val="007C77E2"/>
    <w:rsid w:val="007C79C0"/>
    <w:rsid w:val="007D048A"/>
    <w:rsid w:val="007D0596"/>
    <w:rsid w:val="007D0FE6"/>
    <w:rsid w:val="007D1FFC"/>
    <w:rsid w:val="007D207C"/>
    <w:rsid w:val="007D28BA"/>
    <w:rsid w:val="007D36E0"/>
    <w:rsid w:val="007D419B"/>
    <w:rsid w:val="007D55D1"/>
    <w:rsid w:val="007D565A"/>
    <w:rsid w:val="007D5E4B"/>
    <w:rsid w:val="007D626E"/>
    <w:rsid w:val="007E2D99"/>
    <w:rsid w:val="007E3E8E"/>
    <w:rsid w:val="007E74D8"/>
    <w:rsid w:val="007F1D36"/>
    <w:rsid w:val="007F270D"/>
    <w:rsid w:val="007F2BE3"/>
    <w:rsid w:val="00801C0E"/>
    <w:rsid w:val="00801CC0"/>
    <w:rsid w:val="00804F98"/>
    <w:rsid w:val="00810A19"/>
    <w:rsid w:val="00811EE9"/>
    <w:rsid w:val="008120F6"/>
    <w:rsid w:val="00812A28"/>
    <w:rsid w:val="00813BA6"/>
    <w:rsid w:val="00817744"/>
    <w:rsid w:val="0082286C"/>
    <w:rsid w:val="008273F7"/>
    <w:rsid w:val="0083278B"/>
    <w:rsid w:val="00833911"/>
    <w:rsid w:val="00834DAB"/>
    <w:rsid w:val="0084014F"/>
    <w:rsid w:val="0084247B"/>
    <w:rsid w:val="0084494F"/>
    <w:rsid w:val="00851922"/>
    <w:rsid w:val="008536BA"/>
    <w:rsid w:val="008537E0"/>
    <w:rsid w:val="00867BDA"/>
    <w:rsid w:val="00870FF1"/>
    <w:rsid w:val="00875AC3"/>
    <w:rsid w:val="00876BBB"/>
    <w:rsid w:val="0088110F"/>
    <w:rsid w:val="00883448"/>
    <w:rsid w:val="0088719D"/>
    <w:rsid w:val="008916EB"/>
    <w:rsid w:val="00893639"/>
    <w:rsid w:val="00895C40"/>
    <w:rsid w:val="008A27FC"/>
    <w:rsid w:val="008A3B3E"/>
    <w:rsid w:val="008A54C5"/>
    <w:rsid w:val="008B5562"/>
    <w:rsid w:val="008B7637"/>
    <w:rsid w:val="008C02DE"/>
    <w:rsid w:val="008C06E9"/>
    <w:rsid w:val="008C26A0"/>
    <w:rsid w:val="008C3262"/>
    <w:rsid w:val="008D040A"/>
    <w:rsid w:val="008E0660"/>
    <w:rsid w:val="008E4C2F"/>
    <w:rsid w:val="008F0857"/>
    <w:rsid w:val="008F0FC6"/>
    <w:rsid w:val="008F1D75"/>
    <w:rsid w:val="008F1FEB"/>
    <w:rsid w:val="008F325D"/>
    <w:rsid w:val="008F42E1"/>
    <w:rsid w:val="008F465A"/>
    <w:rsid w:val="00900FFD"/>
    <w:rsid w:val="00902C54"/>
    <w:rsid w:val="00904399"/>
    <w:rsid w:val="00904E0C"/>
    <w:rsid w:val="00906827"/>
    <w:rsid w:val="00910BAC"/>
    <w:rsid w:val="00912B03"/>
    <w:rsid w:val="00912C14"/>
    <w:rsid w:val="0091542E"/>
    <w:rsid w:val="009171F3"/>
    <w:rsid w:val="00920277"/>
    <w:rsid w:val="00920335"/>
    <w:rsid w:val="0092276D"/>
    <w:rsid w:val="00940D58"/>
    <w:rsid w:val="0094157E"/>
    <w:rsid w:val="00942157"/>
    <w:rsid w:val="0095180F"/>
    <w:rsid w:val="0096092A"/>
    <w:rsid w:val="00960B4C"/>
    <w:rsid w:val="009616B8"/>
    <w:rsid w:val="00964F5F"/>
    <w:rsid w:val="009655D3"/>
    <w:rsid w:val="00966820"/>
    <w:rsid w:val="00970518"/>
    <w:rsid w:val="00970552"/>
    <w:rsid w:val="00972F7F"/>
    <w:rsid w:val="00973BC3"/>
    <w:rsid w:val="00976A3B"/>
    <w:rsid w:val="00977DA7"/>
    <w:rsid w:val="00983C40"/>
    <w:rsid w:val="00986E7B"/>
    <w:rsid w:val="009915BF"/>
    <w:rsid w:val="00992064"/>
    <w:rsid w:val="00993279"/>
    <w:rsid w:val="009A1245"/>
    <w:rsid w:val="009A402C"/>
    <w:rsid w:val="009A732B"/>
    <w:rsid w:val="009B092E"/>
    <w:rsid w:val="009B62B3"/>
    <w:rsid w:val="009C10D4"/>
    <w:rsid w:val="009C6FDA"/>
    <w:rsid w:val="009D3F3E"/>
    <w:rsid w:val="009D4729"/>
    <w:rsid w:val="009D5BDD"/>
    <w:rsid w:val="009F0032"/>
    <w:rsid w:val="009F3EF4"/>
    <w:rsid w:val="00A01D72"/>
    <w:rsid w:val="00A02433"/>
    <w:rsid w:val="00A033FD"/>
    <w:rsid w:val="00A03B12"/>
    <w:rsid w:val="00A04206"/>
    <w:rsid w:val="00A0463B"/>
    <w:rsid w:val="00A07CF5"/>
    <w:rsid w:val="00A111D0"/>
    <w:rsid w:val="00A128AF"/>
    <w:rsid w:val="00A13242"/>
    <w:rsid w:val="00A153A6"/>
    <w:rsid w:val="00A17317"/>
    <w:rsid w:val="00A178D5"/>
    <w:rsid w:val="00A21A8E"/>
    <w:rsid w:val="00A22B78"/>
    <w:rsid w:val="00A25450"/>
    <w:rsid w:val="00A26615"/>
    <w:rsid w:val="00A33C43"/>
    <w:rsid w:val="00A346D9"/>
    <w:rsid w:val="00A452AA"/>
    <w:rsid w:val="00A45B5A"/>
    <w:rsid w:val="00A45C99"/>
    <w:rsid w:val="00A46015"/>
    <w:rsid w:val="00A466B8"/>
    <w:rsid w:val="00A50C61"/>
    <w:rsid w:val="00A51AF1"/>
    <w:rsid w:val="00A53AC0"/>
    <w:rsid w:val="00A542FF"/>
    <w:rsid w:val="00A549D7"/>
    <w:rsid w:val="00A55A03"/>
    <w:rsid w:val="00A55E37"/>
    <w:rsid w:val="00A57546"/>
    <w:rsid w:val="00A6168B"/>
    <w:rsid w:val="00A63612"/>
    <w:rsid w:val="00A64168"/>
    <w:rsid w:val="00A70C07"/>
    <w:rsid w:val="00A758C4"/>
    <w:rsid w:val="00A76C63"/>
    <w:rsid w:val="00A859E5"/>
    <w:rsid w:val="00A92665"/>
    <w:rsid w:val="00A97257"/>
    <w:rsid w:val="00AB4158"/>
    <w:rsid w:val="00AB6E1D"/>
    <w:rsid w:val="00AC2505"/>
    <w:rsid w:val="00AC2947"/>
    <w:rsid w:val="00AD6EEC"/>
    <w:rsid w:val="00AE1117"/>
    <w:rsid w:val="00AE1BCC"/>
    <w:rsid w:val="00AE3B90"/>
    <w:rsid w:val="00AE470D"/>
    <w:rsid w:val="00AF2ED7"/>
    <w:rsid w:val="00AF4D5A"/>
    <w:rsid w:val="00AF50B1"/>
    <w:rsid w:val="00AF5BD0"/>
    <w:rsid w:val="00AF5BDD"/>
    <w:rsid w:val="00AF6730"/>
    <w:rsid w:val="00B03D8E"/>
    <w:rsid w:val="00B05110"/>
    <w:rsid w:val="00B10647"/>
    <w:rsid w:val="00B10C81"/>
    <w:rsid w:val="00B11BA7"/>
    <w:rsid w:val="00B120D3"/>
    <w:rsid w:val="00B1323D"/>
    <w:rsid w:val="00B142C8"/>
    <w:rsid w:val="00B16131"/>
    <w:rsid w:val="00B22B87"/>
    <w:rsid w:val="00B23A1F"/>
    <w:rsid w:val="00B24C27"/>
    <w:rsid w:val="00B261BB"/>
    <w:rsid w:val="00B31EFD"/>
    <w:rsid w:val="00B32AB2"/>
    <w:rsid w:val="00B32DA1"/>
    <w:rsid w:val="00B34A39"/>
    <w:rsid w:val="00B34BFB"/>
    <w:rsid w:val="00B37512"/>
    <w:rsid w:val="00B40B75"/>
    <w:rsid w:val="00B40DDF"/>
    <w:rsid w:val="00B42D2C"/>
    <w:rsid w:val="00B47D7B"/>
    <w:rsid w:val="00B47E8C"/>
    <w:rsid w:val="00B56CA7"/>
    <w:rsid w:val="00B63C53"/>
    <w:rsid w:val="00B73B12"/>
    <w:rsid w:val="00B77098"/>
    <w:rsid w:val="00B77B36"/>
    <w:rsid w:val="00B851EE"/>
    <w:rsid w:val="00B856EB"/>
    <w:rsid w:val="00B867E7"/>
    <w:rsid w:val="00B906CA"/>
    <w:rsid w:val="00B91CFA"/>
    <w:rsid w:val="00B9340F"/>
    <w:rsid w:val="00B96DD2"/>
    <w:rsid w:val="00BA0C1D"/>
    <w:rsid w:val="00BA0DF3"/>
    <w:rsid w:val="00BA2F90"/>
    <w:rsid w:val="00BA4ECE"/>
    <w:rsid w:val="00BA4EEB"/>
    <w:rsid w:val="00BA677C"/>
    <w:rsid w:val="00BA7DFE"/>
    <w:rsid w:val="00BB2B96"/>
    <w:rsid w:val="00BB4AFD"/>
    <w:rsid w:val="00BC0855"/>
    <w:rsid w:val="00BC2073"/>
    <w:rsid w:val="00BC36CF"/>
    <w:rsid w:val="00BC50CF"/>
    <w:rsid w:val="00BD10C2"/>
    <w:rsid w:val="00BD1A4B"/>
    <w:rsid w:val="00BD2463"/>
    <w:rsid w:val="00BD5E92"/>
    <w:rsid w:val="00BD63E8"/>
    <w:rsid w:val="00BE034F"/>
    <w:rsid w:val="00BE4B81"/>
    <w:rsid w:val="00BF03A1"/>
    <w:rsid w:val="00BF276D"/>
    <w:rsid w:val="00BF2E36"/>
    <w:rsid w:val="00BF4F8E"/>
    <w:rsid w:val="00BF5030"/>
    <w:rsid w:val="00BF771C"/>
    <w:rsid w:val="00BF7807"/>
    <w:rsid w:val="00C01D64"/>
    <w:rsid w:val="00C06C43"/>
    <w:rsid w:val="00C13957"/>
    <w:rsid w:val="00C206DB"/>
    <w:rsid w:val="00C21977"/>
    <w:rsid w:val="00C2290C"/>
    <w:rsid w:val="00C22F1C"/>
    <w:rsid w:val="00C23240"/>
    <w:rsid w:val="00C23758"/>
    <w:rsid w:val="00C3010F"/>
    <w:rsid w:val="00C3799F"/>
    <w:rsid w:val="00C41922"/>
    <w:rsid w:val="00C44D7F"/>
    <w:rsid w:val="00C45C1F"/>
    <w:rsid w:val="00C517FE"/>
    <w:rsid w:val="00C52BC1"/>
    <w:rsid w:val="00C5491B"/>
    <w:rsid w:val="00C64B24"/>
    <w:rsid w:val="00C71045"/>
    <w:rsid w:val="00C71973"/>
    <w:rsid w:val="00C71C79"/>
    <w:rsid w:val="00C75DB8"/>
    <w:rsid w:val="00C7732B"/>
    <w:rsid w:val="00C819D8"/>
    <w:rsid w:val="00C8257B"/>
    <w:rsid w:val="00C8287C"/>
    <w:rsid w:val="00C86E44"/>
    <w:rsid w:val="00C91ACF"/>
    <w:rsid w:val="00C9302F"/>
    <w:rsid w:val="00C9366B"/>
    <w:rsid w:val="00C959D4"/>
    <w:rsid w:val="00CA0C8A"/>
    <w:rsid w:val="00CA64C3"/>
    <w:rsid w:val="00CA6F59"/>
    <w:rsid w:val="00CB0776"/>
    <w:rsid w:val="00CB66DF"/>
    <w:rsid w:val="00CC0CAC"/>
    <w:rsid w:val="00CC1289"/>
    <w:rsid w:val="00CC2DA2"/>
    <w:rsid w:val="00CC5263"/>
    <w:rsid w:val="00CC7A81"/>
    <w:rsid w:val="00CD1C24"/>
    <w:rsid w:val="00CD2411"/>
    <w:rsid w:val="00CD40EB"/>
    <w:rsid w:val="00CD5A1E"/>
    <w:rsid w:val="00CD68FB"/>
    <w:rsid w:val="00CD7F74"/>
    <w:rsid w:val="00CD7FBC"/>
    <w:rsid w:val="00CE2CDA"/>
    <w:rsid w:val="00CE6302"/>
    <w:rsid w:val="00CE7B37"/>
    <w:rsid w:val="00CE7CB7"/>
    <w:rsid w:val="00CF44DB"/>
    <w:rsid w:val="00CF4538"/>
    <w:rsid w:val="00D003CD"/>
    <w:rsid w:val="00D00E09"/>
    <w:rsid w:val="00D03EC8"/>
    <w:rsid w:val="00D112BC"/>
    <w:rsid w:val="00D116A3"/>
    <w:rsid w:val="00D11838"/>
    <w:rsid w:val="00D16A87"/>
    <w:rsid w:val="00D17CDC"/>
    <w:rsid w:val="00D20866"/>
    <w:rsid w:val="00D21FA1"/>
    <w:rsid w:val="00D23514"/>
    <w:rsid w:val="00D25864"/>
    <w:rsid w:val="00D265F6"/>
    <w:rsid w:val="00D26DAA"/>
    <w:rsid w:val="00D31AAA"/>
    <w:rsid w:val="00D349C9"/>
    <w:rsid w:val="00D43F38"/>
    <w:rsid w:val="00D4405B"/>
    <w:rsid w:val="00D5174C"/>
    <w:rsid w:val="00D53954"/>
    <w:rsid w:val="00D6008B"/>
    <w:rsid w:val="00D654DC"/>
    <w:rsid w:val="00D72EE3"/>
    <w:rsid w:val="00D74C98"/>
    <w:rsid w:val="00D75E85"/>
    <w:rsid w:val="00D77495"/>
    <w:rsid w:val="00D82917"/>
    <w:rsid w:val="00D8381F"/>
    <w:rsid w:val="00D90EB8"/>
    <w:rsid w:val="00D92373"/>
    <w:rsid w:val="00D93CE2"/>
    <w:rsid w:val="00D940D4"/>
    <w:rsid w:val="00D94EC7"/>
    <w:rsid w:val="00DA3CD4"/>
    <w:rsid w:val="00DA5D92"/>
    <w:rsid w:val="00DA5FB6"/>
    <w:rsid w:val="00DB50BC"/>
    <w:rsid w:val="00DC039D"/>
    <w:rsid w:val="00DC0C83"/>
    <w:rsid w:val="00DC3509"/>
    <w:rsid w:val="00DC5518"/>
    <w:rsid w:val="00DC6B27"/>
    <w:rsid w:val="00DC7AD5"/>
    <w:rsid w:val="00DE0745"/>
    <w:rsid w:val="00DF116E"/>
    <w:rsid w:val="00DF7A0F"/>
    <w:rsid w:val="00E02290"/>
    <w:rsid w:val="00E05F8D"/>
    <w:rsid w:val="00E0711B"/>
    <w:rsid w:val="00E101AA"/>
    <w:rsid w:val="00E10656"/>
    <w:rsid w:val="00E12B05"/>
    <w:rsid w:val="00E201CC"/>
    <w:rsid w:val="00E21782"/>
    <w:rsid w:val="00E226CE"/>
    <w:rsid w:val="00E2272A"/>
    <w:rsid w:val="00E26943"/>
    <w:rsid w:val="00E27B48"/>
    <w:rsid w:val="00E308F7"/>
    <w:rsid w:val="00E32F09"/>
    <w:rsid w:val="00E41DA6"/>
    <w:rsid w:val="00E45F2B"/>
    <w:rsid w:val="00E47566"/>
    <w:rsid w:val="00E53608"/>
    <w:rsid w:val="00E56869"/>
    <w:rsid w:val="00E6483F"/>
    <w:rsid w:val="00E64E0E"/>
    <w:rsid w:val="00E64F7F"/>
    <w:rsid w:val="00E6620E"/>
    <w:rsid w:val="00E6676A"/>
    <w:rsid w:val="00E726AE"/>
    <w:rsid w:val="00E734C5"/>
    <w:rsid w:val="00E8026F"/>
    <w:rsid w:val="00E84C72"/>
    <w:rsid w:val="00E86257"/>
    <w:rsid w:val="00E90439"/>
    <w:rsid w:val="00E93EBF"/>
    <w:rsid w:val="00EA13EB"/>
    <w:rsid w:val="00EA4730"/>
    <w:rsid w:val="00EA56C3"/>
    <w:rsid w:val="00EA6589"/>
    <w:rsid w:val="00EA6FF0"/>
    <w:rsid w:val="00EA7061"/>
    <w:rsid w:val="00EB01A4"/>
    <w:rsid w:val="00EB69CF"/>
    <w:rsid w:val="00EC3293"/>
    <w:rsid w:val="00EC3451"/>
    <w:rsid w:val="00EC3599"/>
    <w:rsid w:val="00EC42EE"/>
    <w:rsid w:val="00EC4B79"/>
    <w:rsid w:val="00EC56F5"/>
    <w:rsid w:val="00ED3FD3"/>
    <w:rsid w:val="00ED5371"/>
    <w:rsid w:val="00ED5639"/>
    <w:rsid w:val="00EE2CFF"/>
    <w:rsid w:val="00EE4D6C"/>
    <w:rsid w:val="00EE76A0"/>
    <w:rsid w:val="00EF085C"/>
    <w:rsid w:val="00EF16F5"/>
    <w:rsid w:val="00F0404A"/>
    <w:rsid w:val="00F0535B"/>
    <w:rsid w:val="00F0714B"/>
    <w:rsid w:val="00F14141"/>
    <w:rsid w:val="00F15243"/>
    <w:rsid w:val="00F17C77"/>
    <w:rsid w:val="00F20A11"/>
    <w:rsid w:val="00F21A5B"/>
    <w:rsid w:val="00F27ED5"/>
    <w:rsid w:val="00F301A1"/>
    <w:rsid w:val="00F34B77"/>
    <w:rsid w:val="00F357A4"/>
    <w:rsid w:val="00F41245"/>
    <w:rsid w:val="00F4206B"/>
    <w:rsid w:val="00F504C5"/>
    <w:rsid w:val="00F54BAB"/>
    <w:rsid w:val="00F6180E"/>
    <w:rsid w:val="00F61DF5"/>
    <w:rsid w:val="00F66A70"/>
    <w:rsid w:val="00F67C18"/>
    <w:rsid w:val="00F71FE2"/>
    <w:rsid w:val="00F77296"/>
    <w:rsid w:val="00F80170"/>
    <w:rsid w:val="00F81B18"/>
    <w:rsid w:val="00F83300"/>
    <w:rsid w:val="00F83583"/>
    <w:rsid w:val="00F8466E"/>
    <w:rsid w:val="00F87E75"/>
    <w:rsid w:val="00F915E0"/>
    <w:rsid w:val="00FA59A0"/>
    <w:rsid w:val="00FB146F"/>
    <w:rsid w:val="00FB23F9"/>
    <w:rsid w:val="00FB46F3"/>
    <w:rsid w:val="00FB788F"/>
    <w:rsid w:val="00FC0FFE"/>
    <w:rsid w:val="00FC1384"/>
    <w:rsid w:val="00FC410A"/>
    <w:rsid w:val="00FC4C10"/>
    <w:rsid w:val="00FC6114"/>
    <w:rsid w:val="00FD3182"/>
    <w:rsid w:val="00FD56FA"/>
    <w:rsid w:val="00FD7063"/>
    <w:rsid w:val="00FE1168"/>
    <w:rsid w:val="00FE169A"/>
    <w:rsid w:val="00FE1C61"/>
    <w:rsid w:val="00FE48F1"/>
    <w:rsid w:val="00FE54CC"/>
    <w:rsid w:val="00FF0537"/>
    <w:rsid w:val="00FF259D"/>
    <w:rsid w:val="00FF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83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D24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BD2463"/>
    <w:rPr>
      <w:kern w:val="2"/>
    </w:rPr>
  </w:style>
  <w:style w:type="paragraph" w:styleId="a6">
    <w:name w:val="footer"/>
    <w:basedOn w:val="a"/>
    <w:link w:val="a7"/>
    <w:rsid w:val="00BD24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BD2463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83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D24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BD2463"/>
    <w:rPr>
      <w:kern w:val="2"/>
    </w:rPr>
  </w:style>
  <w:style w:type="paragraph" w:styleId="a6">
    <w:name w:val="footer"/>
    <w:basedOn w:val="a"/>
    <w:link w:val="a7"/>
    <w:rsid w:val="00BD24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BD2463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1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eone</dc:creator>
  <cp:lastModifiedBy>user</cp:lastModifiedBy>
  <cp:revision>3</cp:revision>
  <dcterms:created xsi:type="dcterms:W3CDTF">2018-09-11T14:44:00Z</dcterms:created>
  <dcterms:modified xsi:type="dcterms:W3CDTF">2018-09-11T15:20:00Z</dcterms:modified>
</cp:coreProperties>
</file>